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77FF8" w14:textId="77777777" w:rsidR="006E6C89" w:rsidRPr="00E23A0D" w:rsidRDefault="006E6C89" w:rsidP="006E6C89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E23A0D">
        <w:rPr>
          <w:rFonts w:ascii="Times New Roman" w:hAnsi="Times New Roman" w:cs="Times New Roman"/>
          <w:b/>
          <w:bCs/>
          <w:sz w:val="22"/>
        </w:rPr>
        <w:t>Table S1</w:t>
      </w:r>
      <w:r w:rsidRPr="00E23A0D">
        <w:rPr>
          <w:rFonts w:ascii="Times New Roman" w:hAnsi="Times New Roman" w:cs="Times New Roman" w:hint="eastAsia"/>
          <w:b/>
          <w:bCs/>
          <w:sz w:val="22"/>
        </w:rPr>
        <w:t>.</w:t>
      </w:r>
      <w:r w:rsidRPr="00E23A0D">
        <w:rPr>
          <w:rFonts w:ascii="Times New Roman" w:hAnsi="Times New Roman" w:cs="Times New Roman"/>
          <w:b/>
          <w:bCs/>
          <w:sz w:val="22"/>
        </w:rPr>
        <w:t xml:space="preserve"> Clinicopathological characteristics of patient samples and expression of USP14 in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P</w:t>
      </w:r>
      <w:r w:rsidRPr="00695C9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ncreatic ductal adenocarcinoma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2694"/>
        <w:gridCol w:w="1967"/>
        <w:gridCol w:w="3419"/>
      </w:tblGrid>
      <w:tr w:rsidR="006E6C89" w:rsidRPr="00E23A0D" w14:paraId="545415D4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4355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38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DFA1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Pr="00695C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creatic ductal adenocarcinoma</w:t>
            </w:r>
            <w:r w:rsidRPr="00E23A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=88)</w:t>
            </w:r>
          </w:p>
        </w:tc>
      </w:tr>
      <w:tr w:rsidR="006E6C89" w:rsidRPr="00E23A0D" w14:paraId="765EA657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6470C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079D2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of cases</w:t>
            </w:r>
          </w:p>
        </w:tc>
        <w:tc>
          <w:tcPr>
            <w:tcW w:w="3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E1453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rcentage (%)</w:t>
            </w:r>
          </w:p>
        </w:tc>
      </w:tr>
      <w:tr w:rsidR="006E6C89" w:rsidRPr="00E23A0D" w14:paraId="35DF4208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50EB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(y)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FDD7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2355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E23A0D" w14:paraId="3CE48C5B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F1B1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E366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A091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3</w:t>
            </w:r>
          </w:p>
        </w:tc>
      </w:tr>
      <w:tr w:rsidR="006E6C89" w:rsidRPr="00E23A0D" w14:paraId="2D69DCAF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42F2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6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071E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F57F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7</w:t>
            </w:r>
          </w:p>
        </w:tc>
      </w:tr>
      <w:tr w:rsidR="006E6C89" w:rsidRPr="00E23A0D" w14:paraId="6D9287CD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ED5B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9659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A974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E23A0D" w14:paraId="6220E06A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BA50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45D5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F41E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2</w:t>
            </w:r>
          </w:p>
        </w:tc>
      </w:tr>
      <w:tr w:rsidR="006E6C89" w:rsidRPr="00E23A0D" w14:paraId="6794AE84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2138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2B99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66A5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</w:t>
            </w:r>
          </w:p>
        </w:tc>
      </w:tr>
      <w:tr w:rsidR="006E6C89" w:rsidRPr="00E23A0D" w14:paraId="4192DFB5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F158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8C52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E6FA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E23A0D" w14:paraId="1F3DDCD7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0942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-I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EF09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FBD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4</w:t>
            </w:r>
          </w:p>
        </w:tc>
      </w:tr>
      <w:tr w:rsidR="006E6C89" w:rsidRPr="00E23A0D" w14:paraId="4F694628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DC3B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A-III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78C7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7714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</w:t>
            </w:r>
          </w:p>
        </w:tc>
      </w:tr>
      <w:tr w:rsidR="006E6C89" w:rsidRPr="00E23A0D" w14:paraId="2412E06F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4B2B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 classifica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73E9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6977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E23A0D" w14:paraId="27F19648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D2E0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98F8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216A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6E6C89" w:rsidRPr="00E23A0D" w14:paraId="4E46B31A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1987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-T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4AEE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3BBD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8</w:t>
            </w:r>
          </w:p>
        </w:tc>
      </w:tr>
      <w:tr w:rsidR="006E6C89" w:rsidRPr="00E23A0D" w14:paraId="4872C36E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C670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 classifica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6FEF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F4F9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E23A0D" w14:paraId="45755251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3E08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A866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35AF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4</w:t>
            </w:r>
          </w:p>
        </w:tc>
      </w:tr>
      <w:tr w:rsidR="006E6C89" w:rsidRPr="00E23A0D" w14:paraId="02BD50E9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BCD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-N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8129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EBFF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</w:t>
            </w:r>
          </w:p>
        </w:tc>
      </w:tr>
      <w:tr w:rsidR="006E6C89" w:rsidRPr="00E23A0D" w14:paraId="2431A10C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A1C2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ologic differentia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6247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FD42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E23A0D" w14:paraId="033ACEEB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1B8F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ll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FA64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A612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</w:t>
            </w:r>
          </w:p>
        </w:tc>
      </w:tr>
      <w:tr w:rsidR="006E6C89" w:rsidRPr="00E23A0D" w14:paraId="132F31BA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0B3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ly/poorly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56C4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6F78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4</w:t>
            </w:r>
          </w:p>
        </w:tc>
      </w:tr>
      <w:tr w:rsidR="006E6C89" w:rsidRPr="00E23A0D" w14:paraId="29AD9C5B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6C0A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SP14 express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6956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00CE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E23A0D" w14:paraId="6717AD74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0769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express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EB09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9255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</w:tr>
      <w:tr w:rsidR="006E6C89" w:rsidRPr="00E23A0D" w14:paraId="661791CB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2E89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express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E6C1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61AB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5</w:t>
            </w:r>
          </w:p>
        </w:tc>
      </w:tr>
      <w:tr w:rsidR="006E6C89" w:rsidRPr="00E23A0D" w14:paraId="166C6084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0D30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E23A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val stat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A841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99D5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E23A0D" w14:paraId="56DD2969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5D27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79AA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0FB9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6E6C89" w:rsidRPr="00E23A0D" w14:paraId="1B94389B" w14:textId="77777777" w:rsidTr="00335AD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A8F10" w14:textId="77777777" w:rsidR="006E6C89" w:rsidRPr="00E23A0D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F448F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0395" w14:textId="77777777" w:rsidR="006E6C89" w:rsidRPr="00E23A0D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3A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</w:tbl>
    <w:p w14:paraId="0F61978D" w14:textId="61759548" w:rsidR="006E6C89" w:rsidRDefault="006E6C89">
      <w:r>
        <w:br w:type="page"/>
      </w:r>
    </w:p>
    <w:p w14:paraId="1C62570B" w14:textId="77777777" w:rsidR="006E6C89" w:rsidRPr="00F10E47" w:rsidRDefault="006E6C89" w:rsidP="006E6C89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F10E47">
        <w:rPr>
          <w:rFonts w:ascii="Times New Roman" w:hAnsi="Times New Roman" w:cs="Times New Roman"/>
          <w:b/>
          <w:bCs/>
          <w:sz w:val="22"/>
        </w:rPr>
        <w:lastRenderedPageBreak/>
        <w:t>Table S2</w:t>
      </w:r>
      <w:r w:rsidRPr="00F10E47">
        <w:rPr>
          <w:rFonts w:ascii="Times New Roman" w:hAnsi="Times New Roman" w:cs="Times New Roman" w:hint="eastAsia"/>
          <w:b/>
          <w:bCs/>
          <w:sz w:val="22"/>
        </w:rPr>
        <w:t>.</w:t>
      </w:r>
      <w:r w:rsidRPr="00F10E47">
        <w:rPr>
          <w:rFonts w:ascii="Times New Roman" w:hAnsi="Times New Roman" w:cs="Times New Roman"/>
          <w:b/>
          <w:bCs/>
          <w:sz w:val="22"/>
        </w:rPr>
        <w:t xml:space="preserve"> Correlation between USP14 expression and clinicopathologic characteristics of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P</w:t>
      </w:r>
      <w:r w:rsidRPr="00695C9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ncreatic ductal adenocarcinoma</w:t>
      </w:r>
      <w:r w:rsidRPr="00F10E47">
        <w:rPr>
          <w:rFonts w:ascii="Times New Roman" w:hAnsi="Times New Roman" w:cs="Times New Roman"/>
          <w:b/>
          <w:bCs/>
          <w:sz w:val="22"/>
        </w:rPr>
        <w:t xml:space="preserve"> patients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2660"/>
        <w:gridCol w:w="2020"/>
        <w:gridCol w:w="1860"/>
        <w:gridCol w:w="214"/>
        <w:gridCol w:w="1184"/>
      </w:tblGrid>
      <w:tr w:rsidR="006E6C89" w:rsidRPr="00F10E47" w14:paraId="293202AF" w14:textId="77777777" w:rsidTr="00335AD7">
        <w:trPr>
          <w:trHeight w:val="276"/>
        </w:trPr>
        <w:tc>
          <w:tcPr>
            <w:tcW w:w="26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F7B3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8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3211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SP14 expression</w:t>
            </w:r>
          </w:p>
        </w:tc>
        <w:tc>
          <w:tcPr>
            <w:tcW w:w="139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9E2D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E6C89" w:rsidRPr="00F10E47" w14:paraId="122D9FB9" w14:textId="77777777" w:rsidTr="00335AD7">
        <w:trPr>
          <w:trHeight w:val="552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DC159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F6201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Low expression, </w:t>
            </w: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No. of cases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2F7EC7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 expression,</w:t>
            </w: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 xml:space="preserve"> No. of cas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F7DE5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6E6C89" w:rsidRPr="00F10E47" w14:paraId="5C4B0FB4" w14:textId="77777777" w:rsidTr="00335AD7">
        <w:trPr>
          <w:trHeight w:val="276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3466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(y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361A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3F77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7EAA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F10E47" w14:paraId="5FF283FF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6553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016F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E8D2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B6E7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2</w:t>
            </w:r>
          </w:p>
        </w:tc>
      </w:tr>
      <w:tr w:rsidR="006E6C89" w:rsidRPr="00F10E47" w14:paraId="5C1B20C7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C3CC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41C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7856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A3DA1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6C89" w:rsidRPr="00F10E47" w14:paraId="49F07707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6396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3D8C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E558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57BB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F10E47" w14:paraId="7FC1F50F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1612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71CD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A753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23E6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</w:t>
            </w:r>
          </w:p>
        </w:tc>
      </w:tr>
      <w:tr w:rsidR="006E6C89" w:rsidRPr="00F10E47" w14:paraId="04C43864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3DBB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FD61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7942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4BF1C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6C89" w:rsidRPr="00F10E47" w14:paraId="149547DC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160A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62EF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5AD8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D939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F10E47" w14:paraId="2F38F6BF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88D5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-I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18EA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9210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4D7A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E6C89" w:rsidRPr="00F10E47" w14:paraId="666B5FAE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C46C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A-I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3535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0127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91946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6C89" w:rsidRPr="00F10E47" w14:paraId="2B1BF49A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7A77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 classific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026B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9EE3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200A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F10E47" w14:paraId="38BDC942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9108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DEFC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45C8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FA80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6E6C89" w:rsidRPr="00F10E47" w14:paraId="548564E1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AAC3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-T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E71C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0911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CC099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6C89" w:rsidRPr="00F10E47" w14:paraId="43AF281F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E787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 classific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ED13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D33D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7CC4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F10E47" w14:paraId="4B9C124D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FA97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37B7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3E8D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5D40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E6C89" w:rsidRPr="00F10E47" w14:paraId="3E2BD8FA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FAB3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-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7FFE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FA61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04389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6C89" w:rsidRPr="00F10E47" w14:paraId="50A22C61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D28D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ologic differenti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3BFF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7822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89AB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F10E47" w14:paraId="36367FD7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551C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0523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F431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EBE5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</w:t>
            </w:r>
          </w:p>
        </w:tc>
      </w:tr>
      <w:tr w:rsidR="006E6C89" w:rsidRPr="00F10E47" w14:paraId="7E541322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382A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ly/poorl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9407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922E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1CD0B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6C89" w:rsidRPr="00F10E47" w14:paraId="2912F161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EE04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val stat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1A99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1EE6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23B0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6C89" w:rsidRPr="00F10E47" w14:paraId="3E2B187D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D2EE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D340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E91C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AD1E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E6C89" w:rsidRPr="00F10E47" w14:paraId="20B7B982" w14:textId="77777777" w:rsidTr="00335AD7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73CEB" w14:textId="77777777" w:rsidR="006E6C89" w:rsidRPr="00F10E47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BE1E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247F5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0E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FF71A5" w14:textId="77777777" w:rsidR="006E6C89" w:rsidRPr="00F10E47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6ECCF08" w14:textId="06EC422B" w:rsidR="006E6C89" w:rsidRDefault="006E6C89">
      <w:r>
        <w:br w:type="page"/>
      </w:r>
    </w:p>
    <w:p w14:paraId="498CCC88" w14:textId="77777777" w:rsidR="006E6C89" w:rsidRPr="00A21336" w:rsidRDefault="006E6C89" w:rsidP="006E6C89">
      <w:pPr>
        <w:jc w:val="center"/>
        <w:rPr>
          <w:rFonts w:ascii="Times New Roman" w:hAnsi="Times New Roman" w:cs="Times New Roman"/>
          <w:b/>
          <w:bCs/>
        </w:rPr>
      </w:pPr>
      <w:r w:rsidRPr="00A21336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A21336">
        <w:rPr>
          <w:rFonts w:ascii="Times New Roman" w:hAnsi="Times New Roman" w:cs="Times New Roman"/>
          <w:b/>
          <w:bCs/>
        </w:rPr>
        <w:t>ab</w:t>
      </w:r>
      <w:r w:rsidRPr="00A21336">
        <w:rPr>
          <w:rFonts w:ascii="Times New Roman" w:hAnsi="Times New Roman" w:cs="Times New Roman" w:hint="eastAsia"/>
          <w:b/>
          <w:bCs/>
        </w:rPr>
        <w:t>l</w:t>
      </w:r>
      <w:r w:rsidRPr="00A21336">
        <w:rPr>
          <w:rFonts w:ascii="Times New Roman" w:hAnsi="Times New Roman" w:cs="Times New Roman"/>
          <w:b/>
          <w:bCs/>
        </w:rPr>
        <w:t>e S3</w:t>
      </w:r>
      <w:r>
        <w:rPr>
          <w:rFonts w:ascii="Times New Roman" w:hAnsi="Times New Roman" w:cs="Times New Roman" w:hint="eastAsia"/>
          <w:b/>
          <w:bCs/>
        </w:rPr>
        <w:t>.</w:t>
      </w:r>
      <w:r w:rsidRPr="00A21336">
        <w:rPr>
          <w:rFonts w:ascii="Times New Roman" w:hAnsi="Times New Roman" w:cs="Times New Roman"/>
          <w:b/>
          <w:bCs/>
        </w:rPr>
        <w:t xml:space="preserve"> Univariate analys</w:t>
      </w:r>
      <w:r>
        <w:rPr>
          <w:rFonts w:ascii="Times New Roman" w:hAnsi="Times New Roman" w:cs="Times New Roman"/>
          <w:b/>
          <w:bCs/>
        </w:rPr>
        <w:t>i</w:t>
      </w:r>
      <w:r w:rsidRPr="00A21336">
        <w:rPr>
          <w:rFonts w:ascii="Times New Roman" w:hAnsi="Times New Roman" w:cs="Times New Roman"/>
          <w:b/>
          <w:bCs/>
        </w:rPr>
        <w:t xml:space="preserve">s of various prognostic parameters in patients with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P</w:t>
      </w:r>
      <w:r w:rsidRPr="00695C9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ncreatic ductal adenocarcinoma</w:t>
      </w:r>
      <w:r w:rsidRPr="00A21336">
        <w:rPr>
          <w:rFonts w:ascii="Times New Roman" w:hAnsi="Times New Roman" w:cs="Times New Roman"/>
          <w:b/>
          <w:bCs/>
        </w:rPr>
        <w:t xml:space="preserve"> cox-regression analysi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119"/>
        <w:gridCol w:w="992"/>
        <w:gridCol w:w="1559"/>
        <w:gridCol w:w="2552"/>
      </w:tblGrid>
      <w:tr w:rsidR="006E6C89" w:rsidRPr="00123A4B" w14:paraId="49A22C4D" w14:textId="77777777" w:rsidTr="00335AD7">
        <w:trPr>
          <w:trHeight w:val="276"/>
        </w:trPr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4C4E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F3071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</w:tr>
      <w:tr w:rsidR="006E6C89" w:rsidRPr="00123A4B" w14:paraId="247771A4" w14:textId="77777777" w:rsidTr="00335AD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A6A39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A0E41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123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D610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E06CC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onfidence interval</w:t>
            </w:r>
          </w:p>
        </w:tc>
      </w:tr>
      <w:tr w:rsidR="006E6C89" w:rsidRPr="00123A4B" w14:paraId="2465534E" w14:textId="77777777" w:rsidTr="00335AD7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5688" w14:textId="77777777" w:rsidR="006E6C89" w:rsidRPr="00123A4B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stage (Ref=I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4A7E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8842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4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2691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7-7.338</w:t>
            </w:r>
          </w:p>
        </w:tc>
      </w:tr>
      <w:tr w:rsidR="006E6C89" w:rsidRPr="00123A4B" w14:paraId="14320B34" w14:textId="77777777" w:rsidTr="00335AD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ADE0" w14:textId="77777777" w:rsidR="006E6C89" w:rsidRPr="00123A4B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 classification (Ref=T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62B5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AF05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108E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8-10.427</w:t>
            </w:r>
          </w:p>
        </w:tc>
      </w:tr>
      <w:tr w:rsidR="006E6C89" w:rsidRPr="00123A4B" w14:paraId="4B64791E" w14:textId="77777777" w:rsidTr="00335AD7">
        <w:trPr>
          <w:trHeight w:val="276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87C8" w14:textId="77777777" w:rsidR="006E6C89" w:rsidRPr="00123A4B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 classification (Ref=N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DED9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E07B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AA9F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8-5.802</w:t>
            </w:r>
          </w:p>
        </w:tc>
      </w:tr>
      <w:tr w:rsidR="006E6C89" w:rsidRPr="00123A4B" w14:paraId="4AB38FB1" w14:textId="77777777" w:rsidTr="00335AD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74831" w14:textId="77777777" w:rsidR="006E6C89" w:rsidRPr="00123A4B" w:rsidRDefault="006E6C89" w:rsidP="00335A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SP14 expression (Ref=Low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966E7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D835D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5394A" w14:textId="77777777" w:rsidR="006E6C89" w:rsidRPr="00123A4B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A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3-13.923</w:t>
            </w:r>
          </w:p>
        </w:tc>
      </w:tr>
    </w:tbl>
    <w:p w14:paraId="30B32E29" w14:textId="6AAD66C7" w:rsidR="006E6C89" w:rsidRDefault="006E6C89">
      <w:r>
        <w:br w:type="page"/>
      </w:r>
    </w:p>
    <w:p w14:paraId="3150662C" w14:textId="77777777" w:rsidR="006E6C89" w:rsidRPr="00A21336" w:rsidRDefault="006E6C89" w:rsidP="006E6C89">
      <w:pPr>
        <w:jc w:val="center"/>
        <w:rPr>
          <w:rFonts w:ascii="Times New Roman" w:hAnsi="Times New Roman" w:cs="Times New Roman"/>
          <w:b/>
          <w:bCs/>
        </w:rPr>
      </w:pPr>
      <w:r w:rsidRPr="00A21336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A21336">
        <w:rPr>
          <w:rFonts w:ascii="Times New Roman" w:hAnsi="Times New Roman" w:cs="Times New Roman"/>
          <w:b/>
          <w:bCs/>
        </w:rPr>
        <w:t>ab</w:t>
      </w:r>
      <w:r w:rsidRPr="00A21336">
        <w:rPr>
          <w:rFonts w:ascii="Times New Roman" w:hAnsi="Times New Roman" w:cs="Times New Roman" w:hint="eastAsia"/>
          <w:b/>
          <w:bCs/>
        </w:rPr>
        <w:t>l</w:t>
      </w:r>
      <w:r w:rsidRPr="00A21336">
        <w:rPr>
          <w:rFonts w:ascii="Times New Roman" w:hAnsi="Times New Roman" w:cs="Times New Roman"/>
          <w:b/>
          <w:bCs/>
        </w:rPr>
        <w:t>e S</w:t>
      </w:r>
      <w:r>
        <w:rPr>
          <w:rFonts w:ascii="Times New Roman" w:hAnsi="Times New Roman" w:cs="Times New Roman"/>
          <w:b/>
          <w:bCs/>
        </w:rPr>
        <w:t>4.</w:t>
      </w:r>
      <w:r w:rsidRPr="00A21336">
        <w:rPr>
          <w:rFonts w:ascii="Times New Roman" w:hAnsi="Times New Roman" w:cs="Times New Roman"/>
          <w:b/>
          <w:bCs/>
        </w:rPr>
        <w:t xml:space="preserve"> Multivariate analys</w:t>
      </w:r>
      <w:r>
        <w:rPr>
          <w:rFonts w:ascii="Times New Roman" w:hAnsi="Times New Roman" w:cs="Times New Roman"/>
          <w:b/>
          <w:bCs/>
        </w:rPr>
        <w:t>i</w:t>
      </w:r>
      <w:r w:rsidRPr="00A21336">
        <w:rPr>
          <w:rFonts w:ascii="Times New Roman" w:hAnsi="Times New Roman" w:cs="Times New Roman"/>
          <w:b/>
          <w:bCs/>
        </w:rPr>
        <w:t xml:space="preserve">s of various prognostic parameters in patients with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P</w:t>
      </w:r>
      <w:r w:rsidRPr="00695C9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ncreatic ductal adenocarcinoma</w:t>
      </w:r>
      <w:r w:rsidRPr="00A21336">
        <w:rPr>
          <w:rFonts w:ascii="Times New Roman" w:hAnsi="Times New Roman" w:cs="Times New Roman"/>
          <w:b/>
          <w:bCs/>
        </w:rPr>
        <w:t xml:space="preserve"> cox-regression analysi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119"/>
        <w:gridCol w:w="142"/>
        <w:gridCol w:w="850"/>
        <w:gridCol w:w="1559"/>
        <w:gridCol w:w="2552"/>
      </w:tblGrid>
      <w:tr w:rsidR="006E6C89" w:rsidRPr="0039586F" w14:paraId="74701389" w14:textId="77777777" w:rsidTr="00335AD7">
        <w:trPr>
          <w:trHeight w:val="276"/>
        </w:trPr>
        <w:tc>
          <w:tcPr>
            <w:tcW w:w="326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7C73" w14:textId="77777777" w:rsidR="006E6C89" w:rsidRPr="0039586F" w:rsidRDefault="006E6C89" w:rsidP="00335A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3926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te analysis</w:t>
            </w:r>
          </w:p>
        </w:tc>
      </w:tr>
      <w:tr w:rsidR="006E6C89" w:rsidRPr="0039586F" w14:paraId="2955E34F" w14:textId="77777777" w:rsidTr="00335AD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5979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728C9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958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478D8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CB76E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onfidence interval</w:t>
            </w:r>
          </w:p>
        </w:tc>
      </w:tr>
      <w:tr w:rsidR="006E6C89" w:rsidRPr="0039586F" w14:paraId="07670B6C" w14:textId="77777777" w:rsidTr="00335AD7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1A59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stage (Ref=IA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C191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AD77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AD9D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3-15.101</w:t>
            </w:r>
          </w:p>
        </w:tc>
      </w:tr>
      <w:tr w:rsidR="006E6C89" w:rsidRPr="0039586F" w14:paraId="6502FF62" w14:textId="77777777" w:rsidTr="00335AD7">
        <w:trPr>
          <w:trHeight w:val="276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E83B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 classification (Ref=T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E989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1F42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8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15CB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3-7.937</w:t>
            </w:r>
          </w:p>
        </w:tc>
      </w:tr>
      <w:tr w:rsidR="006E6C89" w:rsidRPr="0039586F" w14:paraId="6E8E180D" w14:textId="77777777" w:rsidTr="00335AD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C4F5C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SP14 expression (Ref=Low</w:t>
            </w:r>
            <w:r w:rsidRPr="003958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D4075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E9FA5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604D" w14:textId="77777777" w:rsidR="006E6C89" w:rsidRPr="0039586F" w:rsidRDefault="006E6C89" w:rsidP="00335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58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2-7.804</w:t>
            </w:r>
          </w:p>
        </w:tc>
      </w:tr>
    </w:tbl>
    <w:p w14:paraId="5C3D9FC3" w14:textId="77777777" w:rsidR="006E6C89" w:rsidRPr="00537DAC" w:rsidRDefault="006E6C89" w:rsidP="006E6C89">
      <w:pPr>
        <w:jc w:val="center"/>
        <w:rPr>
          <w:rFonts w:ascii="Times New Roman" w:hAnsi="Times New Roman" w:cs="Times New Roman"/>
        </w:rPr>
      </w:pPr>
    </w:p>
    <w:p w14:paraId="194CD9E7" w14:textId="1CA90D0E" w:rsidR="006E6C89" w:rsidRDefault="006E6C89">
      <w:r>
        <w:br w:type="page"/>
      </w:r>
    </w:p>
    <w:p w14:paraId="14263482" w14:textId="77777777" w:rsidR="006E6C89" w:rsidRPr="005337E3" w:rsidRDefault="006E6C89" w:rsidP="006E6C89">
      <w:pPr>
        <w:spacing w:line="400" w:lineRule="atLeast"/>
        <w:jc w:val="center"/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</w:pPr>
      <w:r w:rsidRPr="005337E3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lastRenderedPageBreak/>
        <w:t>Table S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>5</w:t>
      </w:r>
      <w:r w:rsidRPr="005337E3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>. Information for antibodies used in this study</w:t>
      </w: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843"/>
        <w:gridCol w:w="2835"/>
      </w:tblGrid>
      <w:tr w:rsidR="006E6C89" w:rsidRPr="005337E3" w14:paraId="53348E7A" w14:textId="77777777" w:rsidTr="00335AD7">
        <w:trPr>
          <w:trHeight w:val="532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18B91E3E" w14:textId="77777777" w:rsidR="006E6C89" w:rsidRPr="005337E3" w:rsidRDefault="006E6C89" w:rsidP="00335AD7">
            <w:pPr>
              <w:spacing w:line="400" w:lineRule="atLeas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</w:rPr>
            </w:pPr>
            <w:r w:rsidRPr="005337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Protei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0CA0126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</w:rPr>
            </w:pPr>
            <w:r w:rsidRPr="005337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Assa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309AD35E" w14:textId="77777777" w:rsidR="006E6C89" w:rsidRPr="005337E3" w:rsidRDefault="006E6C89" w:rsidP="00335AD7">
            <w:pPr>
              <w:spacing w:line="400" w:lineRule="atLeas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</w:rPr>
            </w:pPr>
            <w:r w:rsidRPr="005337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Catalog number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3EAB7858" w14:textId="77777777" w:rsidR="006E6C89" w:rsidRPr="005337E3" w:rsidRDefault="006E6C89" w:rsidP="00335AD7">
            <w:pPr>
              <w:spacing w:line="400" w:lineRule="atLeas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</w:rPr>
            </w:pPr>
            <w:r w:rsidRPr="005337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Company</w:t>
            </w:r>
          </w:p>
        </w:tc>
      </w:tr>
      <w:tr w:rsidR="006E6C89" w:rsidRPr="005337E3" w14:paraId="09105D9D" w14:textId="77777777" w:rsidTr="00335AD7">
        <w:trPr>
          <w:trHeight w:val="445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24AB53D" w14:textId="77777777" w:rsidR="006E6C89" w:rsidRPr="005337E3" w:rsidRDefault="006E6C89" w:rsidP="00335AD7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kern w:val="0"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kern w:val="0"/>
                <w:sz w:val="22"/>
                <w:lang w:val="de-DE"/>
              </w:rPr>
              <w:t>GAPDH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717B39D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WB</w:t>
            </w:r>
          </w:p>
          <w:p w14:paraId="53524854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6ADA47F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 xml:space="preserve">60004-1-Ig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E8C57C8" w14:textId="77777777" w:rsidR="006E6C89" w:rsidRPr="005337E3" w:rsidRDefault="006E6C89" w:rsidP="00335AD7">
            <w:pPr>
              <w:spacing w:line="400" w:lineRule="atLeast"/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5337E3">
              <w:rPr>
                <w:rFonts w:ascii="Times New Roman" w:eastAsia="Arial Unicode MS" w:hAnsi="Times New Roman" w:cs="Times New Roman"/>
                <w:sz w:val="22"/>
              </w:rPr>
              <w:t>Proteintech</w:t>
            </w:r>
            <w:proofErr w:type="spellEnd"/>
          </w:p>
        </w:tc>
      </w:tr>
      <w:tr w:rsidR="006E6C89" w:rsidRPr="005337E3" w14:paraId="2778A71F" w14:textId="77777777" w:rsidTr="00335AD7">
        <w:trPr>
          <w:trHeight w:val="1318"/>
        </w:trPr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53E40E3A" w14:textId="77777777" w:rsidR="006E6C89" w:rsidRPr="005337E3" w:rsidRDefault="006E6C89" w:rsidP="00335AD7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kern w:val="0"/>
                <w:sz w:val="22"/>
                <w:lang w:val="de-DE"/>
              </w:rPr>
              <w:t>TAZ</w:t>
            </w:r>
          </w:p>
          <w:p w14:paraId="6F0297C4" w14:textId="77777777" w:rsidR="006E6C89" w:rsidRPr="005337E3" w:rsidRDefault="006E6C89" w:rsidP="00335AD7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2"/>
                <w:lang w:val="de-DE"/>
              </w:rPr>
            </w:pPr>
          </w:p>
          <w:p w14:paraId="51852C18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 xml:space="preserve">TAZ  </w:t>
            </w:r>
          </w:p>
          <w:p w14:paraId="7CF97227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089D2F6B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USP14</w:t>
            </w:r>
          </w:p>
          <w:p w14:paraId="1130C90E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179DE5DF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NF-2</w:t>
            </w:r>
          </w:p>
          <w:p w14:paraId="1F884FF0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4B6F7F4E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LATS1</w:t>
            </w:r>
          </w:p>
          <w:p w14:paraId="0F73BA5E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65C15242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LATS2</w:t>
            </w:r>
          </w:p>
          <w:p w14:paraId="447D8AF6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1F48E92B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STK3</w:t>
            </w:r>
          </w:p>
          <w:p w14:paraId="4B25DC61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06845334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STK4</w:t>
            </w:r>
          </w:p>
          <w:p w14:paraId="1D789CD4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37252790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YAP1</w:t>
            </w:r>
          </w:p>
          <w:p w14:paraId="276BA225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67382F52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p-YAP1</w:t>
            </w:r>
          </w:p>
          <w:p w14:paraId="717C3A5F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45D849B2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CYR61</w:t>
            </w:r>
          </w:p>
          <w:p w14:paraId="158FFCD2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4FE2BEE2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ANKRD1</w:t>
            </w:r>
          </w:p>
          <w:p w14:paraId="48C1BF97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4BDFD561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KI67</w:t>
            </w:r>
          </w:p>
          <w:p w14:paraId="6509B5B0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408C1DC5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Flag</w:t>
            </w:r>
          </w:p>
          <w:p w14:paraId="5A5ED991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03CD8910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HA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F0FE82D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WB, IHC</w:t>
            </w:r>
          </w:p>
          <w:p w14:paraId="204AFD7C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77EB50B1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IF</w:t>
            </w:r>
          </w:p>
          <w:p w14:paraId="19837D8E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64746FC0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, IHC, IF</w:t>
            </w:r>
          </w:p>
          <w:p w14:paraId="61EFF74F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4DEF7461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  <w:p w14:paraId="76508F8B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0B9FAD54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  <w:p w14:paraId="07C91D4D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4975C5C6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  <w:p w14:paraId="46311C9D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65238B26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  <w:p w14:paraId="1F9E2206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108C0544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  <w:p w14:paraId="66B2C74F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73951815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  <w:p w14:paraId="39C9DD88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104486A5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  <w:p w14:paraId="2FEE326C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601121D7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  <w:p w14:paraId="0C4C0F53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5CF48AF0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  <w:p w14:paraId="2C830456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394A2757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IHC</w:t>
            </w:r>
          </w:p>
          <w:p w14:paraId="6CD4151C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1F3AD194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  <w:p w14:paraId="2E86DEBA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071B55BF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3EB54180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83669</w:t>
            </w:r>
          </w:p>
          <w:p w14:paraId="4A9E9F6B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4256B67F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66500-1-Ig</w:t>
            </w:r>
          </w:p>
          <w:p w14:paraId="13A3EBD3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29AAE49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16643</w:t>
            </w:r>
          </w:p>
          <w:p w14:paraId="531CD593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43A44F1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0739</w:t>
            </w:r>
          </w:p>
          <w:p w14:paraId="1A73918B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5EA3399E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17992</w:t>
            </w:r>
          </w:p>
          <w:p w14:paraId="36E63E1D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39E99E99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16249</w:t>
            </w:r>
          </w:p>
          <w:p w14:paraId="52763909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C76E5DD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6992</w:t>
            </w:r>
          </w:p>
          <w:p w14:paraId="185D0FBA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45310E23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8043</w:t>
            </w:r>
          </w:p>
          <w:p w14:paraId="05F83E11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F71D47D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1002</w:t>
            </w:r>
          </w:p>
          <w:p w14:paraId="6CF18FBB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0A23EE5A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P0489</w:t>
            </w:r>
          </w:p>
          <w:p w14:paraId="1F7B9816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63864FF8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26689-1-AP</w:t>
            </w:r>
          </w:p>
          <w:p w14:paraId="32B6BDFA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27A2F457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11427-1-AP</w:t>
            </w:r>
          </w:p>
          <w:p w14:paraId="31848340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43ABF954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27309-1-AP</w:t>
            </w:r>
          </w:p>
          <w:p w14:paraId="3788E581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9D96579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F7425</w:t>
            </w:r>
          </w:p>
          <w:p w14:paraId="4416A41B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33A26EC9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E008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7980D9BA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Cell Signaling Technology</w:t>
            </w:r>
          </w:p>
          <w:p w14:paraId="5F2DA410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74FBDE70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Proteintech</w:t>
            </w:r>
            <w:proofErr w:type="spellEnd"/>
          </w:p>
          <w:p w14:paraId="7D916CB7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4F049666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Bclonal</w:t>
            </w:r>
            <w:proofErr w:type="spellEnd"/>
          </w:p>
          <w:p w14:paraId="7E0AB2DF" w14:textId="77777777" w:rsidR="006E6C89" w:rsidRPr="005337E3" w:rsidRDefault="006E6C89" w:rsidP="00335AD7">
            <w:pPr>
              <w:widowControl/>
              <w:spacing w:line="400" w:lineRule="atLeast"/>
              <w:ind w:firstLineChars="300" w:firstLine="66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7B7D23D2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Bclonal</w:t>
            </w:r>
            <w:proofErr w:type="spellEnd"/>
          </w:p>
          <w:p w14:paraId="0AD43796" w14:textId="77777777" w:rsidR="006E6C89" w:rsidRPr="005337E3" w:rsidRDefault="006E6C89" w:rsidP="00335AD7">
            <w:pPr>
              <w:widowControl/>
              <w:spacing w:line="400" w:lineRule="atLeast"/>
              <w:ind w:firstLineChars="300" w:firstLine="66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0A65388E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Bclonal</w:t>
            </w:r>
            <w:proofErr w:type="spellEnd"/>
          </w:p>
          <w:p w14:paraId="683768DD" w14:textId="77777777" w:rsidR="006E6C89" w:rsidRPr="005337E3" w:rsidRDefault="006E6C89" w:rsidP="00335AD7">
            <w:pPr>
              <w:widowControl/>
              <w:spacing w:line="400" w:lineRule="atLeast"/>
              <w:ind w:firstLineChars="300" w:firstLine="66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30BED8DA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Bclonal</w:t>
            </w:r>
            <w:proofErr w:type="spellEnd"/>
          </w:p>
          <w:p w14:paraId="2491F29F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0E1585EC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Bclonal</w:t>
            </w:r>
            <w:proofErr w:type="spellEnd"/>
          </w:p>
          <w:p w14:paraId="6ABF5F23" w14:textId="77777777" w:rsidR="006E6C89" w:rsidRPr="005337E3" w:rsidRDefault="006E6C89" w:rsidP="00335AD7">
            <w:pPr>
              <w:widowControl/>
              <w:spacing w:line="400" w:lineRule="atLeast"/>
              <w:ind w:firstLineChars="300" w:firstLine="66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4AB1A897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Bclonal</w:t>
            </w:r>
            <w:proofErr w:type="spellEnd"/>
          </w:p>
          <w:p w14:paraId="1C9D91C2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63ED7E57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Bclonal</w:t>
            </w:r>
            <w:proofErr w:type="spellEnd"/>
          </w:p>
          <w:p w14:paraId="2914B8A8" w14:textId="77777777" w:rsidR="006E6C89" w:rsidRPr="005337E3" w:rsidRDefault="006E6C89" w:rsidP="00335AD7">
            <w:pPr>
              <w:widowControl/>
              <w:spacing w:line="400" w:lineRule="atLeast"/>
              <w:ind w:firstLineChars="300" w:firstLine="66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AFCD1D6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Bclonal</w:t>
            </w:r>
            <w:proofErr w:type="spellEnd"/>
          </w:p>
          <w:p w14:paraId="700AB92F" w14:textId="77777777" w:rsidR="006E6C89" w:rsidRPr="005337E3" w:rsidRDefault="006E6C89" w:rsidP="00335AD7">
            <w:pPr>
              <w:widowControl/>
              <w:spacing w:line="400" w:lineRule="atLeast"/>
              <w:ind w:firstLineChars="300" w:firstLine="66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666F33FC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Proteintech</w:t>
            </w:r>
            <w:proofErr w:type="spellEnd"/>
          </w:p>
          <w:p w14:paraId="532A4AC0" w14:textId="77777777" w:rsidR="006E6C89" w:rsidRPr="005337E3" w:rsidRDefault="006E6C89" w:rsidP="00335AD7">
            <w:pPr>
              <w:widowControl/>
              <w:spacing w:line="400" w:lineRule="atLeast"/>
              <w:ind w:firstLineChars="300" w:firstLine="66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882796D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Proteintech</w:t>
            </w:r>
            <w:proofErr w:type="spellEnd"/>
          </w:p>
          <w:p w14:paraId="6078FD9F" w14:textId="77777777" w:rsidR="006E6C89" w:rsidRPr="005337E3" w:rsidRDefault="006E6C89" w:rsidP="00335AD7">
            <w:pPr>
              <w:widowControl/>
              <w:spacing w:line="400" w:lineRule="atLeast"/>
              <w:ind w:firstLineChars="300" w:firstLine="66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CA6B15A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Proteintech</w:t>
            </w:r>
            <w:proofErr w:type="spellEnd"/>
          </w:p>
          <w:p w14:paraId="41EE9573" w14:textId="77777777" w:rsidR="006E6C89" w:rsidRPr="005337E3" w:rsidRDefault="006E6C89" w:rsidP="00335AD7">
            <w:pPr>
              <w:widowControl/>
              <w:spacing w:line="400" w:lineRule="atLeast"/>
              <w:ind w:firstLineChars="300" w:firstLine="66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78E828C0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 xml:space="preserve">Sigma-Aldrich </w:t>
            </w:r>
          </w:p>
          <w:p w14:paraId="7D7054FE" w14:textId="77777777" w:rsidR="006E6C89" w:rsidRPr="005337E3" w:rsidRDefault="006E6C89" w:rsidP="00335AD7">
            <w:pPr>
              <w:widowControl/>
              <w:spacing w:line="400" w:lineRule="atLeast"/>
              <w:ind w:firstLineChars="300" w:firstLine="660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59798F3B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Bclonal</w:t>
            </w:r>
            <w:proofErr w:type="spellEnd"/>
          </w:p>
        </w:tc>
      </w:tr>
    </w:tbl>
    <w:p w14:paraId="5AB01E30" w14:textId="77777777" w:rsidR="006E6C89" w:rsidRDefault="006E6C89" w:rsidP="006E6C89">
      <w:pPr>
        <w:spacing w:line="400" w:lineRule="atLeast"/>
        <w:jc w:val="center"/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</w:pPr>
    </w:p>
    <w:p w14:paraId="3182EDAE" w14:textId="77777777" w:rsidR="006E6C89" w:rsidRPr="005337E3" w:rsidRDefault="006E6C89" w:rsidP="006E6C89">
      <w:pPr>
        <w:spacing w:line="400" w:lineRule="atLeast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5337E3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lastRenderedPageBreak/>
        <w:t>Table S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>5</w:t>
      </w:r>
      <w:r w:rsidRPr="005337E3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>.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 xml:space="preserve"> (continue)</w:t>
      </w: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843"/>
        <w:gridCol w:w="2835"/>
      </w:tblGrid>
      <w:tr w:rsidR="006E6C89" w:rsidRPr="005337E3" w14:paraId="4EDAEC3A" w14:textId="77777777" w:rsidTr="00335AD7">
        <w:trPr>
          <w:trHeight w:val="532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6E508AD" w14:textId="77777777" w:rsidR="006E6C89" w:rsidRPr="005337E3" w:rsidRDefault="006E6C89" w:rsidP="00335AD7">
            <w:pPr>
              <w:spacing w:line="400" w:lineRule="atLeas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</w:rPr>
            </w:pPr>
            <w:r w:rsidRPr="005337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Protei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B8A8DDF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</w:rPr>
            </w:pPr>
            <w:r w:rsidRPr="005337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Assa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2D716041" w14:textId="77777777" w:rsidR="006E6C89" w:rsidRPr="005337E3" w:rsidRDefault="006E6C89" w:rsidP="00335AD7">
            <w:pPr>
              <w:spacing w:line="400" w:lineRule="atLeas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</w:rPr>
            </w:pPr>
            <w:r w:rsidRPr="005337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Catalog number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718678F3" w14:textId="77777777" w:rsidR="006E6C89" w:rsidRPr="005337E3" w:rsidRDefault="006E6C89" w:rsidP="00335AD7">
            <w:pPr>
              <w:spacing w:line="400" w:lineRule="atLeas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</w:rPr>
            </w:pPr>
            <w:r w:rsidRPr="005337E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Company</w:t>
            </w:r>
          </w:p>
        </w:tc>
      </w:tr>
      <w:tr w:rsidR="006E6C89" w:rsidRPr="005337E3" w14:paraId="63FADBAB" w14:textId="77777777" w:rsidTr="00335AD7">
        <w:trPr>
          <w:trHeight w:val="445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FA540EA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MYC</w:t>
            </w:r>
          </w:p>
          <w:p w14:paraId="41B834AA" w14:textId="77777777" w:rsidR="006E6C89" w:rsidRPr="005337E3" w:rsidRDefault="006E6C89" w:rsidP="00335AD7">
            <w:pPr>
              <w:widowControl/>
              <w:spacing w:line="400" w:lineRule="atLeast"/>
              <w:jc w:val="left"/>
              <w:rPr>
                <w:rFonts w:ascii="Times New Roman" w:hAnsi="Times New Roman" w:cs="Times New Roman"/>
                <w:i/>
                <w:kern w:val="0"/>
                <w:sz w:val="22"/>
                <w:lang w:val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2C92790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WB</w:t>
            </w:r>
          </w:p>
          <w:p w14:paraId="09FF95EF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D27A467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16286-1-AP</w:t>
            </w:r>
          </w:p>
          <w:p w14:paraId="64DACE32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92538A5" w14:textId="77777777" w:rsidR="006E6C89" w:rsidRPr="005337E3" w:rsidRDefault="006E6C89" w:rsidP="00335AD7">
            <w:pPr>
              <w:spacing w:line="400" w:lineRule="atLeast"/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5337E3">
              <w:rPr>
                <w:rFonts w:ascii="Times New Roman" w:eastAsia="Arial Unicode MS" w:hAnsi="Times New Roman" w:cs="Times New Roman"/>
                <w:sz w:val="22"/>
              </w:rPr>
              <w:t>Proteintech</w:t>
            </w:r>
            <w:proofErr w:type="spellEnd"/>
          </w:p>
        </w:tc>
      </w:tr>
      <w:tr w:rsidR="006E6C89" w:rsidRPr="005337E3" w14:paraId="627458C0" w14:textId="77777777" w:rsidTr="00335AD7">
        <w:trPr>
          <w:trHeight w:val="1318"/>
        </w:trPr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29CA2523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P-LATS1 (Ser909)</w:t>
            </w:r>
          </w:p>
          <w:p w14:paraId="4AFF666A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4308BAE9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P-MST1(Thr183)</w:t>
            </w:r>
          </w:p>
          <w:p w14:paraId="40F764A5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/MST2 (Thr180)</w:t>
            </w:r>
          </w:p>
          <w:p w14:paraId="6DDCEC46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4F612D91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MAP4K4</w:t>
            </w:r>
          </w:p>
          <w:p w14:paraId="5E1E027E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</w:p>
          <w:p w14:paraId="40528E6A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hAnsi="Times New Roman" w:cs="Times New Roman"/>
                <w:i/>
                <w:sz w:val="22"/>
                <w:lang w:val="de-DE"/>
              </w:rPr>
            </w:pPr>
            <w:r w:rsidRPr="005337E3">
              <w:rPr>
                <w:rFonts w:ascii="Times New Roman" w:hAnsi="Times New Roman" w:cs="Times New Roman"/>
                <w:i/>
                <w:sz w:val="22"/>
                <w:lang w:val="de-DE"/>
              </w:rPr>
              <w:t>ACTB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3A2E4EE7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  <w:p w14:paraId="1D95B7F5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13BEE2C9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  <w:p w14:paraId="1D0EF603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6200A562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4DD587B4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  <w:p w14:paraId="13C3DBD6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5BD5533E" w14:textId="77777777" w:rsidR="006E6C89" w:rsidRPr="005337E3" w:rsidRDefault="006E6C89" w:rsidP="00335AD7">
            <w:pPr>
              <w:spacing w:line="400" w:lineRule="atLeast"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337E3">
              <w:rPr>
                <w:rFonts w:ascii="Times New Roman" w:eastAsia="Arial Unicode MS" w:hAnsi="Times New Roman" w:cs="Times New Roman"/>
                <w:sz w:val="22"/>
              </w:rPr>
              <w:t>WB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21E75BB3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9157</w:t>
            </w:r>
          </w:p>
          <w:p w14:paraId="43B5A444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2A6B8E0F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80093-1-RR</w:t>
            </w:r>
          </w:p>
          <w:p w14:paraId="7B35A89E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5492A710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91FFFC9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55247-1-AP</w:t>
            </w:r>
          </w:p>
          <w:p w14:paraId="7BA475DE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6F4ABA29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C026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20D4A21F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r w:rsidRPr="005337E3">
              <w:rPr>
                <w:rFonts w:ascii="Times New Roman" w:hAnsi="Times New Roman" w:cs="Times New Roman"/>
                <w:kern w:val="0"/>
                <w:sz w:val="22"/>
              </w:rPr>
              <w:t>Cell Signaling Technology</w:t>
            </w:r>
          </w:p>
          <w:p w14:paraId="185C300B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23ABD2FD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Proteintech</w:t>
            </w:r>
            <w:proofErr w:type="spellEnd"/>
          </w:p>
          <w:p w14:paraId="11CA0835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0EA999FF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B857CB8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Proteintech</w:t>
            </w:r>
            <w:proofErr w:type="spellEnd"/>
          </w:p>
          <w:p w14:paraId="6B0E5158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F538725" w14:textId="77777777" w:rsidR="006E6C89" w:rsidRPr="005337E3" w:rsidRDefault="006E6C89" w:rsidP="00335AD7">
            <w:pPr>
              <w:widowControl/>
              <w:spacing w:line="400" w:lineRule="atLeas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5337E3">
              <w:rPr>
                <w:rFonts w:ascii="Times New Roman" w:hAnsi="Times New Roman" w:cs="Times New Roman"/>
                <w:kern w:val="0"/>
                <w:sz w:val="22"/>
              </w:rPr>
              <w:t>ABclonal</w:t>
            </w:r>
            <w:proofErr w:type="spellEnd"/>
          </w:p>
        </w:tc>
      </w:tr>
    </w:tbl>
    <w:p w14:paraId="247DB470" w14:textId="77777777" w:rsidR="006E6C89" w:rsidRPr="00EB6275" w:rsidRDefault="006E6C89" w:rsidP="006E6C89">
      <w:pPr>
        <w:rPr>
          <w:sz w:val="22"/>
        </w:rPr>
      </w:pPr>
    </w:p>
    <w:p w14:paraId="1C668E2E" w14:textId="19E94D57" w:rsidR="006E6C89" w:rsidRDefault="006E6C89">
      <w:r>
        <w:br w:type="page"/>
      </w:r>
    </w:p>
    <w:p w14:paraId="0C2179C8" w14:textId="77777777" w:rsidR="006E6C89" w:rsidRPr="00974FA9" w:rsidRDefault="006E6C89" w:rsidP="006E6C89">
      <w:pPr>
        <w:ind w:firstLineChars="200" w:firstLine="504"/>
        <w:jc w:val="center"/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</w:pPr>
      <w:r w:rsidRPr="00974FA9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974FA9"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4"/>
        </w:rPr>
        <w:t>. Primers for quantitative PCR</w:t>
      </w:r>
    </w:p>
    <w:tbl>
      <w:tblPr>
        <w:tblStyle w:val="a7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4110"/>
        <w:gridCol w:w="142"/>
        <w:gridCol w:w="1070"/>
        <w:gridCol w:w="64"/>
      </w:tblGrid>
      <w:tr w:rsidR="006E6C89" w14:paraId="44B644E7" w14:textId="77777777" w:rsidTr="00335AD7">
        <w:trPr>
          <w:trHeight w:val="544"/>
        </w:trPr>
        <w:tc>
          <w:tcPr>
            <w:tcW w:w="1276" w:type="dxa"/>
            <w:tcBorders>
              <w:top w:val="single" w:sz="24" w:space="0" w:color="000000" w:themeColor="text1"/>
              <w:bottom w:val="single" w:sz="8" w:space="0" w:color="000000" w:themeColor="text1"/>
            </w:tcBorders>
          </w:tcPr>
          <w:p w14:paraId="7B49AB2B" w14:textId="77777777" w:rsidR="006E6C89" w:rsidRPr="00456267" w:rsidRDefault="006E6C89" w:rsidP="00335AD7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Cs w:val="21"/>
              </w:rPr>
            </w:pPr>
            <w:r w:rsidRPr="0045626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rimer set</w:t>
            </w:r>
          </w:p>
        </w:tc>
        <w:tc>
          <w:tcPr>
            <w:tcW w:w="1418" w:type="dxa"/>
            <w:tcBorders>
              <w:top w:val="single" w:sz="24" w:space="0" w:color="000000" w:themeColor="text1"/>
              <w:bottom w:val="single" w:sz="8" w:space="0" w:color="000000" w:themeColor="text1"/>
            </w:tcBorders>
          </w:tcPr>
          <w:p w14:paraId="543895B1" w14:textId="77777777" w:rsidR="006E6C89" w:rsidRPr="00456267" w:rsidRDefault="006E6C89" w:rsidP="00335AD7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Cs w:val="21"/>
              </w:rPr>
            </w:pPr>
            <w:r w:rsidRPr="0045626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rimers</w:t>
            </w:r>
          </w:p>
        </w:tc>
        <w:tc>
          <w:tcPr>
            <w:tcW w:w="4110" w:type="dxa"/>
            <w:tcBorders>
              <w:top w:val="single" w:sz="24" w:space="0" w:color="000000" w:themeColor="text1"/>
              <w:bottom w:val="single" w:sz="8" w:space="0" w:color="000000" w:themeColor="text1"/>
            </w:tcBorders>
          </w:tcPr>
          <w:p w14:paraId="19D397EC" w14:textId="77777777" w:rsidR="006E6C89" w:rsidRPr="00456267" w:rsidRDefault="006E6C89" w:rsidP="00335AD7">
            <w:pPr>
              <w:ind w:firstLineChars="300" w:firstLine="630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Cs w:val="21"/>
              </w:rPr>
            </w:pPr>
            <w:r w:rsidRPr="0045626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Sequence (5’-3’)</w:t>
            </w:r>
          </w:p>
        </w:tc>
        <w:tc>
          <w:tcPr>
            <w:tcW w:w="1276" w:type="dxa"/>
            <w:gridSpan w:val="3"/>
            <w:tcBorders>
              <w:top w:val="single" w:sz="24" w:space="0" w:color="000000" w:themeColor="text1"/>
              <w:bottom w:val="single" w:sz="8" w:space="0" w:color="000000" w:themeColor="text1"/>
            </w:tcBorders>
          </w:tcPr>
          <w:p w14:paraId="6577EC6F" w14:textId="77777777" w:rsidR="006E6C89" w:rsidRPr="00456267" w:rsidRDefault="006E6C89" w:rsidP="00335AD7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Cs w:val="21"/>
              </w:rPr>
            </w:pPr>
            <w:r w:rsidRPr="0045626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roduct size (bp)</w:t>
            </w:r>
          </w:p>
        </w:tc>
      </w:tr>
      <w:tr w:rsidR="006E6C89" w14:paraId="38C06762" w14:textId="77777777" w:rsidTr="00335AD7">
        <w:trPr>
          <w:gridAfter w:val="1"/>
          <w:wAfter w:w="64" w:type="dxa"/>
          <w:trHeight w:val="803"/>
        </w:trPr>
        <w:tc>
          <w:tcPr>
            <w:tcW w:w="1276" w:type="dxa"/>
            <w:tcBorders>
              <w:top w:val="single" w:sz="8" w:space="0" w:color="000000" w:themeColor="text1"/>
              <w:bottom w:val="nil"/>
            </w:tcBorders>
          </w:tcPr>
          <w:p w14:paraId="1F7E1EF2" w14:textId="77777777" w:rsidR="006E6C89" w:rsidRPr="00BE1492" w:rsidRDefault="006E6C89" w:rsidP="00335AD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  <w:lang w:val="de-DE"/>
              </w:rPr>
            </w:pPr>
            <w:r w:rsidRPr="00BE1492">
              <w:rPr>
                <w:rFonts w:ascii="Times New Roman" w:hAnsi="Times New Roman" w:cs="Times New Roman"/>
                <w:i/>
                <w:kern w:val="0"/>
                <w:szCs w:val="21"/>
                <w:lang w:val="de-DE"/>
              </w:rPr>
              <w:t>ACTB</w:t>
            </w:r>
          </w:p>
          <w:p w14:paraId="4475F943" w14:textId="77777777" w:rsidR="006E6C89" w:rsidRPr="00BE1492" w:rsidRDefault="006E6C89" w:rsidP="00335AD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  <w:lang w:val="de-DE"/>
              </w:rPr>
            </w:pPr>
          </w:p>
          <w:p w14:paraId="7CE866E3" w14:textId="77777777" w:rsidR="006E6C89" w:rsidRPr="00BE1492" w:rsidRDefault="006E6C89" w:rsidP="00335AD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  <w:lang w:val="de-DE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</w:tcPr>
          <w:p w14:paraId="7AC013B6" w14:textId="77777777" w:rsidR="006E6C89" w:rsidRPr="00EC6043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rward</w:t>
            </w:r>
          </w:p>
          <w:p w14:paraId="35C13A0F" w14:textId="77777777" w:rsidR="006E6C89" w:rsidRPr="00EC6043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verse</w:t>
            </w:r>
          </w:p>
          <w:p w14:paraId="50DD1E8D" w14:textId="77777777" w:rsidR="006E6C89" w:rsidRPr="00EC6043" w:rsidRDefault="006E6C89" w:rsidP="00335AD7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4252" w:type="dxa"/>
            <w:gridSpan w:val="2"/>
            <w:tcBorders>
              <w:top w:val="single" w:sz="8" w:space="0" w:color="000000" w:themeColor="text1"/>
              <w:bottom w:val="nil"/>
            </w:tcBorders>
          </w:tcPr>
          <w:p w14:paraId="4DE9DD8A" w14:textId="77777777" w:rsidR="006E6C89" w:rsidRPr="00EC6043" w:rsidRDefault="006E6C89" w:rsidP="00335AD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5'- </w:t>
            </w:r>
            <w:r w:rsidRPr="00597113">
              <w:rPr>
                <w:rFonts w:ascii="Times New Roman" w:hAnsi="Times New Roman" w:cs="Times New Roman"/>
                <w:kern w:val="0"/>
                <w:szCs w:val="21"/>
              </w:rPr>
              <w:t>CATGTACGTTGCTATCCAGGC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 -3' </w:t>
            </w:r>
          </w:p>
          <w:p w14:paraId="1FE4DA91" w14:textId="77777777" w:rsidR="006E6C89" w:rsidRPr="00EC6043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5'- </w:t>
            </w:r>
            <w:r w:rsidRPr="00597113">
              <w:rPr>
                <w:rFonts w:ascii="Times New Roman" w:hAnsi="Times New Roman" w:cs="Times New Roman"/>
                <w:kern w:val="0"/>
                <w:szCs w:val="21"/>
              </w:rPr>
              <w:t>CTCCTTAATGTCACGCACGAT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 -3' </w:t>
            </w:r>
          </w:p>
        </w:tc>
        <w:tc>
          <w:tcPr>
            <w:tcW w:w="1070" w:type="dxa"/>
            <w:tcBorders>
              <w:top w:val="single" w:sz="8" w:space="0" w:color="000000" w:themeColor="text1"/>
              <w:bottom w:val="nil"/>
            </w:tcBorders>
          </w:tcPr>
          <w:p w14:paraId="29A1A194" w14:textId="77777777" w:rsidR="006E6C89" w:rsidRPr="00BE1492" w:rsidRDefault="006E6C89" w:rsidP="00335AD7">
            <w:pPr>
              <w:ind w:leftChars="-20" w:left="-42" w:firstLineChars="100" w:firstLine="220"/>
              <w:rPr>
                <w:rFonts w:ascii="Times New Roman" w:eastAsia="Arial Unicode MS" w:hAnsi="Times New Roman" w:cs="Times New Roman"/>
                <w:szCs w:val="21"/>
              </w:rPr>
            </w:pPr>
            <w:r w:rsidRPr="00BE1492">
              <w:rPr>
                <w:rFonts w:ascii="Times New Roman" w:eastAsia="Arial Unicode MS" w:hAnsi="Times New Roman" w:cs="Times New Roman"/>
                <w:szCs w:val="21"/>
              </w:rPr>
              <w:t>250</w:t>
            </w:r>
          </w:p>
        </w:tc>
      </w:tr>
      <w:tr w:rsidR="006E6C89" w14:paraId="3D0E601B" w14:textId="77777777" w:rsidTr="00335AD7">
        <w:trPr>
          <w:gridAfter w:val="1"/>
          <w:wAfter w:w="64" w:type="dxa"/>
          <w:trHeight w:val="2967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84AF26B" w14:textId="77777777" w:rsidR="006E6C89" w:rsidRPr="00BE1492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BE1492">
              <w:rPr>
                <w:rFonts w:ascii="Times New Roman" w:hAnsi="Times New Roman" w:cs="Times New Roman"/>
                <w:i/>
                <w:kern w:val="0"/>
                <w:szCs w:val="21"/>
                <w:lang w:val="de-DE"/>
              </w:rPr>
              <w:t>TAZ</w:t>
            </w:r>
          </w:p>
          <w:p w14:paraId="7E42C836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szCs w:val="21"/>
                <w:lang w:val="de-DE"/>
              </w:rPr>
            </w:pPr>
          </w:p>
          <w:p w14:paraId="6307BB8C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szCs w:val="21"/>
                <w:lang w:val="de-DE"/>
              </w:rPr>
            </w:pPr>
          </w:p>
          <w:p w14:paraId="3AB2D47C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/>
                <w:szCs w:val="21"/>
                <w:lang w:val="de-DE"/>
              </w:rPr>
            </w:pPr>
            <w:r w:rsidRPr="00BE1492">
              <w:rPr>
                <w:rFonts w:ascii="Times New Roman" w:hAnsi="Times New Roman" w:cs="Times New Roman"/>
                <w:i/>
                <w:szCs w:val="21"/>
                <w:lang w:val="de-DE"/>
              </w:rPr>
              <w:t>USP14</w:t>
            </w:r>
          </w:p>
          <w:p w14:paraId="798E5EBA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/>
                <w:szCs w:val="21"/>
                <w:lang w:val="de-DE"/>
              </w:rPr>
            </w:pPr>
          </w:p>
          <w:p w14:paraId="65D502EC" w14:textId="77777777" w:rsidR="006E6C89" w:rsidRDefault="006E6C89" w:rsidP="00335AD7">
            <w:pPr>
              <w:jc w:val="left"/>
              <w:rPr>
                <w:rFonts w:ascii="Times New Roman" w:hAnsi="Times New Roman" w:cs="Times New Roman"/>
                <w:i/>
                <w:szCs w:val="21"/>
                <w:lang w:val="de-DE"/>
              </w:rPr>
            </w:pPr>
          </w:p>
          <w:p w14:paraId="37DE1397" w14:textId="77777777" w:rsidR="006E6C89" w:rsidRDefault="006E6C89" w:rsidP="00335AD7">
            <w:pPr>
              <w:jc w:val="left"/>
              <w:rPr>
                <w:rFonts w:ascii="Times New Roman" w:hAnsi="Times New Roman" w:cs="Times New Roman"/>
                <w:i/>
                <w:szCs w:val="21"/>
                <w:lang w:val="de-DE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  <w:lang w:val="de-DE"/>
              </w:rPr>
              <w:t>YAP</w:t>
            </w:r>
            <w:r>
              <w:rPr>
                <w:rFonts w:ascii="Times New Roman" w:hAnsi="Times New Roman" w:cs="Times New Roman"/>
                <w:i/>
                <w:szCs w:val="21"/>
                <w:lang w:val="de-DE"/>
              </w:rPr>
              <w:t>1</w:t>
            </w:r>
          </w:p>
          <w:p w14:paraId="5DA26B5C" w14:textId="77777777" w:rsidR="006E6C89" w:rsidRDefault="006E6C89" w:rsidP="00335AD7">
            <w:pPr>
              <w:jc w:val="left"/>
              <w:rPr>
                <w:rFonts w:ascii="Times New Roman" w:hAnsi="Times New Roman" w:cs="Times New Roman"/>
                <w:i/>
                <w:szCs w:val="21"/>
                <w:lang w:val="de-DE"/>
              </w:rPr>
            </w:pPr>
          </w:p>
          <w:p w14:paraId="3AFD8AA7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/>
                <w:szCs w:val="21"/>
                <w:lang w:val="de-DE"/>
              </w:rPr>
            </w:pPr>
          </w:p>
          <w:p w14:paraId="2BBD0787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/>
                <w:szCs w:val="21"/>
                <w:lang w:val="de-DE"/>
              </w:rPr>
            </w:pPr>
            <w:r w:rsidRPr="00BE1492">
              <w:rPr>
                <w:rFonts w:ascii="Times New Roman" w:hAnsi="Times New Roman" w:cs="Times New Roman"/>
                <w:i/>
                <w:szCs w:val="21"/>
                <w:lang w:val="de-DE"/>
              </w:rPr>
              <w:t>CYR61</w:t>
            </w:r>
          </w:p>
          <w:p w14:paraId="0DD69E3D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/>
                <w:szCs w:val="21"/>
                <w:lang w:val="de-DE"/>
              </w:rPr>
            </w:pPr>
          </w:p>
          <w:p w14:paraId="7D81359D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/>
                <w:szCs w:val="21"/>
                <w:lang w:val="de-DE"/>
              </w:rPr>
            </w:pPr>
          </w:p>
          <w:p w14:paraId="60F2D5B9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BE1492">
              <w:rPr>
                <w:rFonts w:ascii="Times New Roman" w:hAnsi="Times New Roman" w:cs="Times New Roman"/>
                <w:i/>
                <w:szCs w:val="21"/>
                <w:lang w:val="de-DE"/>
              </w:rPr>
              <w:t xml:space="preserve">ANKRD1   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EFE06A0" w14:textId="77777777" w:rsidR="006E6C89" w:rsidRPr="00EC6043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rward</w:t>
            </w:r>
          </w:p>
          <w:p w14:paraId="525121F5" w14:textId="77777777" w:rsidR="006E6C89" w:rsidRPr="00EC6043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verse</w:t>
            </w:r>
          </w:p>
          <w:p w14:paraId="0D909B2F" w14:textId="77777777" w:rsidR="006E6C89" w:rsidRDefault="006E6C89" w:rsidP="00335AD7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  <w:p w14:paraId="7F9E121E" w14:textId="77777777" w:rsidR="006E6C89" w:rsidRPr="00EC6043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rward</w:t>
            </w:r>
          </w:p>
          <w:p w14:paraId="6E2A0401" w14:textId="77777777" w:rsidR="006E6C89" w:rsidRPr="00EC6043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verse</w:t>
            </w:r>
          </w:p>
          <w:p w14:paraId="5CE884FC" w14:textId="77777777" w:rsidR="006E6C89" w:rsidRDefault="006E6C89" w:rsidP="00335AD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  <w:p w14:paraId="5F42A3AB" w14:textId="77777777" w:rsidR="006E6C89" w:rsidRDefault="006E6C89" w:rsidP="00335AD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Forward</w:t>
            </w:r>
          </w:p>
          <w:p w14:paraId="1A8DB515" w14:textId="77777777" w:rsidR="006E6C89" w:rsidRDefault="006E6C89" w:rsidP="00335AD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Reverse</w:t>
            </w:r>
          </w:p>
          <w:p w14:paraId="4968B7ED" w14:textId="77777777" w:rsidR="006E6C89" w:rsidRDefault="006E6C89" w:rsidP="00335AD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  <w:p w14:paraId="5164DC02" w14:textId="77777777" w:rsidR="006E6C89" w:rsidRPr="00EC6043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rward</w:t>
            </w:r>
          </w:p>
          <w:p w14:paraId="25591B8F" w14:textId="77777777" w:rsidR="006E6C89" w:rsidRPr="00EC6043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verse</w:t>
            </w:r>
          </w:p>
          <w:p w14:paraId="668306D4" w14:textId="77777777" w:rsidR="006E6C89" w:rsidRDefault="006E6C89" w:rsidP="00335AD7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  <w:p w14:paraId="4BA9D09A" w14:textId="77777777" w:rsidR="006E6C89" w:rsidRPr="00EC6043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rward</w:t>
            </w:r>
          </w:p>
          <w:p w14:paraId="4CB478C4" w14:textId="77777777" w:rsidR="006E6C89" w:rsidRPr="00BE1492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verse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4289C25B" w14:textId="77777777" w:rsidR="006E6C89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5'- </w:t>
            </w:r>
            <w:r w:rsidRPr="00597113">
              <w:rPr>
                <w:rFonts w:ascii="Times New Roman" w:hAnsi="Times New Roman" w:cs="Times New Roman"/>
                <w:kern w:val="0"/>
                <w:szCs w:val="21"/>
              </w:rPr>
              <w:t>GTCCTACGACGTGACCGAC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 -3' </w:t>
            </w:r>
          </w:p>
          <w:p w14:paraId="39F1FE04" w14:textId="77777777" w:rsidR="006E6C89" w:rsidRPr="00EC6043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5'- </w:t>
            </w:r>
            <w:r w:rsidRPr="00597113">
              <w:rPr>
                <w:rFonts w:ascii="Times New Roman" w:hAnsi="Times New Roman" w:cs="Times New Roman"/>
                <w:kern w:val="0"/>
                <w:szCs w:val="21"/>
              </w:rPr>
              <w:t>CACGAGATTTGGCTGGGATA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3' </w:t>
            </w:r>
          </w:p>
          <w:p w14:paraId="13AABAF2" w14:textId="77777777" w:rsidR="006E6C89" w:rsidRPr="00EC6043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17D28113" w14:textId="77777777" w:rsidR="006E6C89" w:rsidRPr="00EC6043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t xml:space="preserve"> </w:t>
            </w:r>
            <w:r w:rsidRPr="00597113">
              <w:rPr>
                <w:rFonts w:ascii="Times New Roman" w:hAnsi="Times New Roman" w:cs="Times New Roman"/>
                <w:kern w:val="0"/>
                <w:szCs w:val="21"/>
              </w:rPr>
              <w:t xml:space="preserve">TGGCTTCAGCGCAGTATATTAC 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14:paraId="01AE815C" w14:textId="77777777" w:rsidR="006E6C89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t xml:space="preserve"> </w:t>
            </w:r>
            <w:r w:rsidRPr="00597113">
              <w:rPr>
                <w:rFonts w:ascii="Times New Roman" w:hAnsi="Times New Roman" w:cs="Times New Roman"/>
                <w:kern w:val="0"/>
                <w:szCs w:val="21"/>
              </w:rPr>
              <w:t xml:space="preserve">CCTTGTTCACCTTTCTCGGCA 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14:paraId="1EA55687" w14:textId="77777777" w:rsidR="006E6C89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47F5440C" w14:textId="77777777" w:rsidR="006E6C89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t xml:space="preserve"> </w:t>
            </w:r>
            <w:r w:rsidRPr="00BE57C2">
              <w:rPr>
                <w:rFonts w:ascii="Times New Roman" w:hAnsi="Times New Roman" w:cs="Times New Roman"/>
                <w:kern w:val="0"/>
                <w:szCs w:val="21"/>
              </w:rPr>
              <w:t>TAGCCCTGCGTAGCCAGTTA</w:t>
            </w:r>
            <w:r w:rsidRPr="0059711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14:paraId="27406A62" w14:textId="77777777" w:rsidR="006E6C89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t xml:space="preserve"> </w:t>
            </w:r>
            <w:r w:rsidRPr="00BE57C2">
              <w:rPr>
                <w:rFonts w:ascii="Times New Roman" w:hAnsi="Times New Roman" w:cs="Times New Roman"/>
                <w:kern w:val="0"/>
                <w:szCs w:val="21"/>
              </w:rPr>
              <w:t>TCATGCTTAGTCCACTGTCTG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14:paraId="6D3E0C43" w14:textId="77777777" w:rsidR="006E6C89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00695E4E" w14:textId="77777777" w:rsidR="006E6C89" w:rsidRPr="00EC6043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t xml:space="preserve"> </w:t>
            </w:r>
            <w:r w:rsidRPr="00597113">
              <w:rPr>
                <w:rFonts w:ascii="Times New Roman" w:hAnsi="Times New Roman" w:cs="Times New Roman"/>
                <w:kern w:val="0"/>
                <w:szCs w:val="21"/>
              </w:rPr>
              <w:t xml:space="preserve">AGCCTCGCATCCTATACAACC 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14:paraId="65538277" w14:textId="77777777" w:rsidR="006E6C89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t xml:space="preserve"> </w:t>
            </w:r>
            <w:r w:rsidRPr="00597113">
              <w:rPr>
                <w:rFonts w:ascii="Times New Roman" w:hAnsi="Times New Roman" w:cs="Times New Roman"/>
                <w:kern w:val="0"/>
                <w:szCs w:val="21"/>
              </w:rPr>
              <w:t xml:space="preserve">TTCTTTCACAAGGCGGCACTC 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14:paraId="4FC10EE9" w14:textId="77777777" w:rsidR="006E6C89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3C65D64A" w14:textId="77777777" w:rsidR="006E6C89" w:rsidRPr="00EC6043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t xml:space="preserve"> </w:t>
            </w:r>
            <w:r w:rsidRPr="00D933F3">
              <w:rPr>
                <w:rFonts w:ascii="Times New Roman" w:hAnsi="Times New Roman" w:cs="Times New Roman"/>
                <w:kern w:val="0"/>
                <w:szCs w:val="21"/>
              </w:rPr>
              <w:t>ATCCGACTCCTGATTATGTATGG</w:t>
            </w:r>
            <w:r w:rsidRPr="0059711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14:paraId="29DA9FF6" w14:textId="77777777" w:rsidR="006E6C89" w:rsidRPr="00D933F3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t xml:space="preserve"> </w:t>
            </w:r>
            <w:r w:rsidRPr="00D933F3">
              <w:rPr>
                <w:rFonts w:ascii="Times New Roman" w:hAnsi="Times New Roman" w:cs="Times New Roman"/>
                <w:kern w:val="0"/>
                <w:szCs w:val="21"/>
              </w:rPr>
              <w:t>GCTATGCGAGAGGTCTTGTAG</w:t>
            </w:r>
            <w:r w:rsidRPr="0059711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1212" w:type="dxa"/>
            <w:gridSpan w:val="2"/>
            <w:tcBorders>
              <w:top w:val="nil"/>
              <w:bottom w:val="single" w:sz="4" w:space="0" w:color="auto"/>
            </w:tcBorders>
          </w:tcPr>
          <w:p w14:paraId="43377A5B" w14:textId="77777777" w:rsidR="006E6C89" w:rsidRPr="00BE1492" w:rsidRDefault="006E6C89" w:rsidP="00335AD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E1492">
              <w:rPr>
                <w:rFonts w:ascii="Times New Roman" w:hAnsi="Times New Roman" w:cs="Times New Roman"/>
                <w:kern w:val="0"/>
                <w:szCs w:val="21"/>
              </w:rPr>
              <w:t>223</w:t>
            </w:r>
          </w:p>
          <w:p w14:paraId="425DD4AB" w14:textId="77777777" w:rsidR="006E6C89" w:rsidRPr="00BE1492" w:rsidRDefault="006E6C89" w:rsidP="00335AD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24B47545" w14:textId="77777777" w:rsidR="006E6C89" w:rsidRPr="00BE1492" w:rsidRDefault="006E6C89" w:rsidP="00335A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A03A70B" w14:textId="77777777" w:rsidR="006E6C89" w:rsidRPr="00BE1492" w:rsidRDefault="006E6C89" w:rsidP="00335A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E1492">
              <w:rPr>
                <w:rFonts w:ascii="Times New Roman" w:hAnsi="Times New Roman" w:cs="Times New Roman"/>
                <w:szCs w:val="21"/>
              </w:rPr>
              <w:t>142</w:t>
            </w:r>
          </w:p>
          <w:p w14:paraId="392C15B5" w14:textId="77777777" w:rsidR="006E6C89" w:rsidRPr="00BE1492" w:rsidRDefault="006E6C89" w:rsidP="00335A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B4989E2" w14:textId="77777777" w:rsidR="006E6C89" w:rsidRDefault="006E6C89" w:rsidP="00335A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3B87BA" w14:textId="77777777" w:rsidR="006E6C89" w:rsidRDefault="006E6C89" w:rsidP="00335A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</w:p>
          <w:p w14:paraId="29D2E8AD" w14:textId="77777777" w:rsidR="006E6C89" w:rsidRDefault="006E6C89" w:rsidP="00335A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B35034D" w14:textId="77777777" w:rsidR="006E6C89" w:rsidRPr="00BE1492" w:rsidRDefault="006E6C89" w:rsidP="00335AD7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  <w:p w14:paraId="5BCC5B44" w14:textId="77777777" w:rsidR="006E6C89" w:rsidRPr="00BE1492" w:rsidRDefault="006E6C89" w:rsidP="00335A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E149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E1492">
              <w:rPr>
                <w:rFonts w:ascii="Times New Roman" w:hAnsi="Times New Roman" w:cs="Times New Roman"/>
                <w:szCs w:val="21"/>
              </w:rPr>
              <w:t>43</w:t>
            </w:r>
          </w:p>
          <w:p w14:paraId="49D625AE" w14:textId="77777777" w:rsidR="006E6C89" w:rsidRPr="00BE1492" w:rsidRDefault="006E6C89" w:rsidP="00335A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7706638" w14:textId="77777777" w:rsidR="006E6C89" w:rsidRPr="00BE1492" w:rsidRDefault="006E6C89" w:rsidP="00335A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0E3C4C" w14:textId="77777777" w:rsidR="006E6C89" w:rsidRPr="00BE1492" w:rsidRDefault="006E6C89" w:rsidP="00335A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E149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E1492">
              <w:rPr>
                <w:rFonts w:ascii="Times New Roman" w:hAnsi="Times New Roman" w:cs="Times New Roman"/>
                <w:szCs w:val="21"/>
              </w:rPr>
              <w:t>49</w:t>
            </w:r>
          </w:p>
          <w:p w14:paraId="332C142A" w14:textId="77777777" w:rsidR="006E6C89" w:rsidRPr="00BE1492" w:rsidRDefault="006E6C89" w:rsidP="00335AD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6B89C545" w14:textId="3F36AA44" w:rsidR="006E6C89" w:rsidRDefault="006E6C89" w:rsidP="006E6C89">
      <w:pPr>
        <w:outlineLvl w:val="0"/>
        <w:rPr>
          <w:sz w:val="22"/>
        </w:rPr>
      </w:pPr>
      <w:r>
        <w:rPr>
          <w:sz w:val="22"/>
        </w:rPr>
        <w:br w:type="page"/>
      </w:r>
    </w:p>
    <w:p w14:paraId="5DD9CC89" w14:textId="77777777" w:rsidR="006E6C89" w:rsidRPr="006273BB" w:rsidRDefault="006E6C89" w:rsidP="006E6C89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273BB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7</w:t>
      </w:r>
      <w:r w:rsidRPr="006273BB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Targeting sequences for </w:t>
      </w:r>
      <w:proofErr w:type="spellStart"/>
      <w:r w:rsidRPr="006273BB">
        <w:rPr>
          <w:rFonts w:ascii="Times New Roman" w:hAnsi="Times New Roman" w:cs="Times New Roman"/>
          <w:b/>
          <w:bCs/>
          <w:color w:val="000000" w:themeColor="text1"/>
          <w:sz w:val="22"/>
        </w:rPr>
        <w:t>shRNAs</w:t>
      </w:r>
      <w:proofErr w:type="spellEnd"/>
    </w:p>
    <w:tbl>
      <w:tblPr>
        <w:tblStyle w:val="a7"/>
        <w:tblW w:w="75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252"/>
      </w:tblGrid>
      <w:tr w:rsidR="006E6C89" w:rsidRPr="006273BB" w14:paraId="0C4500FD" w14:textId="77777777" w:rsidTr="00335AD7">
        <w:trPr>
          <w:jc w:val="center"/>
        </w:trPr>
        <w:tc>
          <w:tcPr>
            <w:tcW w:w="3261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07889CB5" w14:textId="77777777" w:rsidR="006E6C89" w:rsidRPr="006273BB" w:rsidRDefault="006E6C89" w:rsidP="00335AD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proofErr w:type="spellStart"/>
            <w:r w:rsidRPr="006273B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hRNAs</w:t>
            </w:r>
            <w:proofErr w:type="spellEnd"/>
            <w:r w:rsidRPr="006273B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1EF085AD" w14:textId="77777777" w:rsidR="006E6C89" w:rsidRPr="006273BB" w:rsidRDefault="006E6C89" w:rsidP="00335AD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6273BB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equences</w:t>
            </w:r>
          </w:p>
        </w:tc>
      </w:tr>
      <w:tr w:rsidR="006E6C89" w:rsidRPr="006E6C89" w14:paraId="66E58C94" w14:textId="77777777" w:rsidTr="00335AD7">
        <w:trPr>
          <w:jc w:val="center"/>
        </w:trPr>
        <w:tc>
          <w:tcPr>
            <w:tcW w:w="3261" w:type="dxa"/>
            <w:tcBorders>
              <w:top w:val="single" w:sz="8" w:space="0" w:color="000000" w:themeColor="text1"/>
              <w:bottom w:val="nil"/>
            </w:tcBorders>
          </w:tcPr>
          <w:p w14:paraId="4E4393CB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sh</w:t>
            </w:r>
            <w:r w:rsidRPr="006273BB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it-IT"/>
              </w:rPr>
              <w:t>TAZ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#1</w:t>
            </w:r>
          </w:p>
        </w:tc>
        <w:tc>
          <w:tcPr>
            <w:tcW w:w="4252" w:type="dxa"/>
            <w:tcBorders>
              <w:top w:val="single" w:sz="8" w:space="0" w:color="000000" w:themeColor="text1"/>
              <w:bottom w:val="nil"/>
            </w:tcBorders>
          </w:tcPr>
          <w:p w14:paraId="1189C132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5'-</w:t>
            </w:r>
            <w:r w:rsidRPr="006273BB">
              <w:rPr>
                <w:sz w:val="22"/>
                <w:lang w:val="it-IT"/>
              </w:rPr>
              <w:t xml:space="preserve"> 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GCGATGAATCAGCCTCTGAAT -3'</w:t>
            </w:r>
          </w:p>
          <w:p w14:paraId="6CC54499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</w:p>
        </w:tc>
      </w:tr>
      <w:tr w:rsidR="006E6C89" w:rsidRPr="006273BB" w14:paraId="27B72D5F" w14:textId="77777777" w:rsidTr="00335AD7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0F4EF24B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sh</w:t>
            </w:r>
            <w:r w:rsidRPr="006273BB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it-IT"/>
              </w:rPr>
              <w:t>TAZ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#2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2B1E9A1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'-</w:t>
            </w:r>
            <w:r w:rsidRPr="006273BB">
              <w:rPr>
                <w:sz w:val="22"/>
              </w:rPr>
              <w:t xml:space="preserve"> 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CAGGAACAAACGTTGACTTA -3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'</w:t>
            </w:r>
          </w:p>
          <w:p w14:paraId="5E5CC324" w14:textId="77777777" w:rsidR="006E6C89" w:rsidRPr="006273BB" w:rsidRDefault="006E6C89" w:rsidP="00335AD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lang w:val="it-IT"/>
              </w:rPr>
            </w:pPr>
          </w:p>
        </w:tc>
      </w:tr>
      <w:tr w:rsidR="006E6C89" w:rsidRPr="006273BB" w14:paraId="0C261321" w14:textId="77777777" w:rsidTr="00335AD7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39546191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sh</w:t>
            </w:r>
            <w:r w:rsidRPr="006273BB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it-IT"/>
              </w:rPr>
              <w:t>USP14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#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52FB929" w14:textId="77777777" w:rsidR="006E6C89" w:rsidRPr="006273BB" w:rsidRDefault="006E6C89" w:rsidP="00335AD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'-</w:t>
            </w:r>
            <w:r w:rsidRPr="006273BB">
              <w:rPr>
                <w:sz w:val="22"/>
              </w:rPr>
              <w:t xml:space="preserve"> 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GCAGAGTTGAAATAATGGAA -3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'</w:t>
            </w:r>
          </w:p>
          <w:p w14:paraId="42DF50A8" w14:textId="77777777" w:rsidR="006E6C89" w:rsidRPr="006273BB" w:rsidRDefault="006E6C89" w:rsidP="00335AD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</w:p>
        </w:tc>
      </w:tr>
      <w:tr w:rsidR="006E6C89" w:rsidRPr="006273BB" w14:paraId="4696A34E" w14:textId="77777777" w:rsidTr="00335AD7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2BB88127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sh</w:t>
            </w:r>
            <w:r w:rsidRPr="006273BB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it-IT"/>
              </w:rPr>
              <w:t>USP14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#2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03F766E" w14:textId="77777777" w:rsidR="006E6C89" w:rsidRPr="006273BB" w:rsidRDefault="006E6C89" w:rsidP="00335AD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'-</w:t>
            </w:r>
            <w:r w:rsidRPr="006273BB">
              <w:rPr>
                <w:sz w:val="22"/>
              </w:rPr>
              <w:t xml:space="preserve"> </w:t>
            </w:r>
            <w:r w:rsidRPr="006273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CCAAGATTCAGCAGTCAGAT 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3'</w:t>
            </w:r>
          </w:p>
          <w:p w14:paraId="7DAF3BD0" w14:textId="77777777" w:rsidR="006E6C89" w:rsidRPr="006273BB" w:rsidRDefault="006E6C89" w:rsidP="00335AD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</w:p>
        </w:tc>
      </w:tr>
      <w:tr w:rsidR="006E6C89" w:rsidRPr="006273BB" w14:paraId="05D58270" w14:textId="77777777" w:rsidTr="00335AD7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1C03D436" w14:textId="77777777" w:rsidR="006E6C89" w:rsidRPr="00A86D1D" w:rsidRDefault="006E6C89" w:rsidP="00335AD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it-IT"/>
              </w:rPr>
            </w:pPr>
            <w:r w:rsidRPr="00A86D1D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lang w:val="it-IT"/>
              </w:rPr>
              <w:t>shYAP</w:t>
            </w:r>
            <w:r w:rsidRPr="00A86D1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it-IT"/>
              </w:rPr>
              <w:t>#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9F0CC2B" w14:textId="77777777" w:rsidR="006E6C89" w:rsidRPr="006273BB" w:rsidRDefault="006E6C89" w:rsidP="00335AD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'-</w:t>
            </w:r>
            <w:r w:rsidRPr="006273BB">
              <w:rPr>
                <w:sz w:val="22"/>
              </w:rPr>
              <w:t xml:space="preserve"> </w:t>
            </w:r>
            <w:r w:rsidRPr="00A86D1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CCACCAAGCTAGATAAAGAA</w:t>
            </w:r>
            <w:r w:rsidRPr="006273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3'</w:t>
            </w:r>
          </w:p>
        </w:tc>
      </w:tr>
      <w:tr w:rsidR="006E6C89" w:rsidRPr="006273BB" w14:paraId="1DBF39FA" w14:textId="77777777" w:rsidTr="00335AD7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AF9BCFB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9D3CF2A" w14:textId="77777777" w:rsidR="006E6C89" w:rsidRPr="006273BB" w:rsidRDefault="006E6C89" w:rsidP="00335AD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E6C89" w:rsidRPr="006273BB" w14:paraId="02828A95" w14:textId="77777777" w:rsidTr="00335AD7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4C1FFCBE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  <w:r w:rsidRPr="00A86D1D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lang w:val="it-IT"/>
              </w:rPr>
              <w:t>shYAP</w:t>
            </w:r>
            <w:r w:rsidRPr="00A86D1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it-IT"/>
              </w:rPr>
              <w:t>#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it-IT"/>
              </w:rPr>
              <w:t>2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22FE576" w14:textId="77777777" w:rsidR="006E6C89" w:rsidRPr="006273BB" w:rsidRDefault="006E6C89" w:rsidP="00335AD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'-</w:t>
            </w:r>
            <w:r w:rsidRPr="006273BB">
              <w:rPr>
                <w:sz w:val="22"/>
              </w:rPr>
              <w:t xml:space="preserve"> </w:t>
            </w:r>
            <w:r w:rsidRPr="00A86D1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AGGTGATACTATCAACCAAA</w:t>
            </w:r>
            <w:r w:rsidRPr="006273B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3'</w:t>
            </w:r>
          </w:p>
        </w:tc>
      </w:tr>
      <w:tr w:rsidR="006E6C89" w:rsidRPr="006273BB" w14:paraId="78F07EE2" w14:textId="77777777" w:rsidTr="00335AD7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50B17C6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59BE6C1" w14:textId="77777777" w:rsidR="006E6C89" w:rsidRPr="006273BB" w:rsidRDefault="006E6C89" w:rsidP="00335AD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E6C89" w:rsidRPr="006273BB" w14:paraId="2B187D61" w14:textId="77777777" w:rsidTr="00335AD7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3D409F36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sh</w:t>
            </w:r>
            <w:r w:rsidRPr="006273BB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it-IT"/>
              </w:rPr>
              <w:t>LATS1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#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3289EE0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'-</w:t>
            </w:r>
            <w:r w:rsidRPr="006273BB">
              <w:rPr>
                <w:sz w:val="22"/>
              </w:rPr>
              <w:t xml:space="preserve"> 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AAGATAAAGACACTAGGAAT -3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'</w:t>
            </w:r>
          </w:p>
          <w:p w14:paraId="7863E36B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E6C89" w:rsidRPr="006273BB" w14:paraId="136A8A22" w14:textId="77777777" w:rsidTr="00335AD7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658EAF4E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sh</w:t>
            </w:r>
            <w:r w:rsidRPr="006273BB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it-IT"/>
              </w:rPr>
              <w:t>LATS2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#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2DE81E9A" w14:textId="77777777" w:rsidR="006E6C89" w:rsidRPr="006273BB" w:rsidRDefault="006E6C89" w:rsidP="00335AD7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'-</w:t>
            </w:r>
            <w:r w:rsidRPr="006273BB">
              <w:rPr>
                <w:sz w:val="22"/>
              </w:rPr>
              <w:t xml:space="preserve"> 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TACTCGCCATACGCCTTTAA -3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'</w:t>
            </w:r>
          </w:p>
          <w:p w14:paraId="3CEAB690" w14:textId="77777777" w:rsidR="006E6C89" w:rsidRPr="006273BB" w:rsidRDefault="006E6C89" w:rsidP="00335AD7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</w:p>
        </w:tc>
      </w:tr>
      <w:tr w:rsidR="006E6C89" w:rsidRPr="006273BB" w14:paraId="66237464" w14:textId="77777777" w:rsidTr="00335AD7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7941E954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sh</w:t>
            </w:r>
            <w:r w:rsidRPr="006273BB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it-IT"/>
              </w:rPr>
              <w:t>STK3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#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0A13772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'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6273BB">
              <w:rPr>
                <w:sz w:val="22"/>
              </w:rPr>
              <w:t xml:space="preserve"> 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CGGTCAAGTTGTCGCAATTA -3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'</w:t>
            </w:r>
          </w:p>
          <w:p w14:paraId="73D8FB09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E6C89" w:rsidRPr="006273BB" w14:paraId="399AE1AA" w14:textId="77777777" w:rsidTr="00335AD7">
        <w:trPr>
          <w:jc w:val="center"/>
        </w:trPr>
        <w:tc>
          <w:tcPr>
            <w:tcW w:w="3261" w:type="dxa"/>
            <w:tcBorders>
              <w:top w:val="nil"/>
              <w:bottom w:val="single" w:sz="12" w:space="0" w:color="auto"/>
            </w:tcBorders>
          </w:tcPr>
          <w:p w14:paraId="7934FE5C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sh</w:t>
            </w:r>
            <w:r w:rsidRPr="006273BB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lang w:val="it-IT"/>
              </w:rPr>
              <w:t>STK4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#1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</w:tcPr>
          <w:p w14:paraId="010F0E0E" w14:textId="77777777" w:rsidR="006E6C89" w:rsidRPr="006273BB" w:rsidRDefault="006E6C89" w:rsidP="00335AD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'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6273BB">
              <w:rPr>
                <w:sz w:val="22"/>
              </w:rPr>
              <w:t xml:space="preserve"> 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GACCTGCATCATGAACAATG -3</w:t>
            </w:r>
            <w:r w:rsidRPr="006273BB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it-IT"/>
              </w:rPr>
              <w:t>'</w:t>
            </w:r>
          </w:p>
        </w:tc>
      </w:tr>
    </w:tbl>
    <w:p w14:paraId="2F2ED95B" w14:textId="11D24077" w:rsidR="006E6C89" w:rsidRDefault="006E6C89" w:rsidP="006E6C89">
      <w:pPr>
        <w:outlineLvl w:val="0"/>
        <w:rPr>
          <w:sz w:val="22"/>
        </w:rPr>
      </w:pPr>
      <w:r>
        <w:rPr>
          <w:sz w:val="22"/>
        </w:rPr>
        <w:br w:type="page"/>
      </w:r>
    </w:p>
    <w:p w14:paraId="038F3082" w14:textId="77777777" w:rsidR="006E6C89" w:rsidRPr="00D20DCA" w:rsidRDefault="006E6C89" w:rsidP="006E6C89">
      <w:pPr>
        <w:ind w:firstLineChars="200" w:firstLine="462"/>
        <w:jc w:val="center"/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</w:pPr>
      <w:r w:rsidRPr="00D20DCA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lastRenderedPageBreak/>
        <w:t>Table S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>8</w:t>
      </w:r>
      <w:r w:rsidRPr="00D20DCA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 xml:space="preserve">. Primers for </w:t>
      </w:r>
      <w:proofErr w:type="spellStart"/>
      <w:r w:rsidRPr="00D20DCA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>ChIP</w:t>
      </w:r>
      <w:proofErr w:type="spellEnd"/>
      <w:r w:rsidRPr="00D20DCA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>-qPCR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4253"/>
      </w:tblGrid>
      <w:tr w:rsidR="006E6C89" w:rsidRPr="00D20DCA" w14:paraId="2F9A60DC" w14:textId="77777777" w:rsidTr="00335AD7">
        <w:trPr>
          <w:trHeight w:val="544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27449D21" w14:textId="77777777" w:rsidR="006E6C89" w:rsidRPr="00D20DCA" w:rsidRDefault="006E6C89" w:rsidP="00335AD7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</w:rPr>
            </w:pPr>
            <w:r w:rsidRPr="00D20DC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Primer se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E4CD3C8" w14:textId="77777777" w:rsidR="006E6C89" w:rsidRPr="00D20DCA" w:rsidRDefault="006E6C89" w:rsidP="00335AD7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</w:rPr>
            </w:pPr>
            <w:r w:rsidRPr="00D20DC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Primers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</w:tcPr>
          <w:p w14:paraId="34655C80" w14:textId="77777777" w:rsidR="006E6C89" w:rsidRPr="00D20DCA" w:rsidRDefault="006E6C89" w:rsidP="00335AD7">
            <w:pPr>
              <w:ind w:firstLineChars="200" w:firstLine="440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</w:rPr>
            </w:pPr>
            <w:r w:rsidRPr="00D20DC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Sequence (5’-3’)</w:t>
            </w:r>
          </w:p>
        </w:tc>
      </w:tr>
      <w:tr w:rsidR="006E6C89" w:rsidRPr="00D20DCA" w14:paraId="6D3FD392" w14:textId="77777777" w:rsidTr="00335AD7">
        <w:trPr>
          <w:trHeight w:val="803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082A0E7" w14:textId="77777777" w:rsidR="006E6C89" w:rsidRPr="00BE1492" w:rsidRDefault="006E6C89" w:rsidP="00335AD7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2"/>
                <w:lang w:val="de-DE"/>
              </w:rPr>
            </w:pPr>
            <w:r w:rsidRPr="00BE1492">
              <w:rPr>
                <w:rFonts w:ascii="Times New Roman" w:hAnsi="Times New Roman" w:cs="Times New Roman"/>
                <w:iCs/>
                <w:kern w:val="0"/>
                <w:sz w:val="22"/>
                <w:lang w:val="de-DE"/>
              </w:rPr>
              <w:t>USP14-Region1</w:t>
            </w:r>
          </w:p>
          <w:p w14:paraId="3E63949C" w14:textId="77777777" w:rsidR="006E6C89" w:rsidRPr="00BE1492" w:rsidRDefault="006E6C89" w:rsidP="00335AD7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2"/>
                <w:lang w:val="de-DE"/>
              </w:rPr>
            </w:pPr>
          </w:p>
          <w:p w14:paraId="0D490495" w14:textId="77777777" w:rsidR="006E6C89" w:rsidRPr="00BE1492" w:rsidRDefault="006E6C89" w:rsidP="00335AD7">
            <w:pPr>
              <w:widowControl/>
              <w:jc w:val="left"/>
              <w:rPr>
                <w:rFonts w:ascii="Times New Roman" w:hAnsi="Times New Roman" w:cs="Times New Roman"/>
                <w:iCs/>
                <w:kern w:val="0"/>
                <w:sz w:val="22"/>
                <w:lang w:val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5418EC9" w14:textId="77777777" w:rsidR="006E6C89" w:rsidRPr="00BE1492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E1492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  <w:p w14:paraId="7F0F99DF" w14:textId="77777777" w:rsidR="006E6C89" w:rsidRPr="00BE1492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E1492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148EEC96" w14:textId="77777777" w:rsidR="006E6C89" w:rsidRPr="00D20DCA" w:rsidRDefault="006E6C89" w:rsidP="00335AD7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20DCA">
              <w:rPr>
                <w:rFonts w:ascii="Times New Roman" w:hAnsi="Times New Roman" w:cs="Times New Roman"/>
                <w:kern w:val="0"/>
                <w:sz w:val="22"/>
              </w:rPr>
              <w:t xml:space="preserve">5'- TATTTTGAGGCAGGGTCTCG -3' </w:t>
            </w:r>
          </w:p>
          <w:p w14:paraId="4A16F19C" w14:textId="77777777" w:rsidR="006E6C89" w:rsidRPr="00D20DCA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20DCA">
              <w:rPr>
                <w:rFonts w:ascii="Times New Roman" w:hAnsi="Times New Roman" w:cs="Times New Roman"/>
                <w:kern w:val="0"/>
                <w:sz w:val="22"/>
              </w:rPr>
              <w:t xml:space="preserve">5'- CCTGCGGCAGATGAAGTG -3' </w:t>
            </w:r>
          </w:p>
        </w:tc>
      </w:tr>
      <w:tr w:rsidR="006E6C89" w:rsidRPr="00D20DCA" w14:paraId="7344DAE4" w14:textId="77777777" w:rsidTr="00335AD7">
        <w:trPr>
          <w:trHeight w:val="2563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44A48971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Cs/>
                <w:sz w:val="22"/>
                <w:lang w:val="de-DE"/>
              </w:rPr>
            </w:pPr>
            <w:r w:rsidRPr="00BE1492">
              <w:rPr>
                <w:rFonts w:ascii="Times New Roman" w:hAnsi="Times New Roman" w:cs="Times New Roman"/>
                <w:iCs/>
                <w:kern w:val="0"/>
                <w:sz w:val="22"/>
                <w:lang w:val="de-DE"/>
              </w:rPr>
              <w:t>USP14-Region2</w:t>
            </w:r>
          </w:p>
          <w:p w14:paraId="77398233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Cs/>
                <w:sz w:val="22"/>
                <w:lang w:val="de-DE"/>
              </w:rPr>
            </w:pPr>
          </w:p>
          <w:p w14:paraId="7444C9AC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Cs/>
                <w:sz w:val="22"/>
                <w:lang w:val="de-DE"/>
              </w:rPr>
            </w:pPr>
          </w:p>
          <w:p w14:paraId="0DF9C219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Cs/>
                <w:sz w:val="22"/>
                <w:lang w:val="de-DE"/>
              </w:rPr>
            </w:pPr>
            <w:r w:rsidRPr="00BE1492">
              <w:rPr>
                <w:rFonts w:ascii="Times New Roman" w:hAnsi="Times New Roman" w:cs="Times New Roman"/>
                <w:iCs/>
                <w:kern w:val="0"/>
                <w:sz w:val="22"/>
                <w:lang w:val="de-DE"/>
              </w:rPr>
              <w:t>USP14-Region3</w:t>
            </w:r>
          </w:p>
          <w:p w14:paraId="4198013D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Cs/>
                <w:sz w:val="22"/>
                <w:lang w:val="de-DE"/>
              </w:rPr>
            </w:pPr>
          </w:p>
          <w:p w14:paraId="7F7457EC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Cs/>
                <w:sz w:val="22"/>
                <w:lang w:val="de-DE"/>
              </w:rPr>
            </w:pPr>
          </w:p>
          <w:p w14:paraId="2D5E05FA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Cs/>
                <w:sz w:val="22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2"/>
                <w:lang w:val="de-DE"/>
              </w:rPr>
              <w:t>CTGF</w:t>
            </w:r>
          </w:p>
          <w:p w14:paraId="0B180A6F" w14:textId="77777777" w:rsidR="006E6C89" w:rsidRPr="00BE1492" w:rsidRDefault="006E6C89" w:rsidP="00335AD7">
            <w:pPr>
              <w:jc w:val="left"/>
              <w:rPr>
                <w:rFonts w:ascii="Times New Roman" w:hAnsi="Times New Roman" w:cs="Times New Roman"/>
                <w:iCs/>
                <w:kern w:val="0"/>
                <w:sz w:val="22"/>
                <w:lang w:val="de-DE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4550A29" w14:textId="77777777" w:rsidR="006E6C89" w:rsidRPr="00BE1492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E1492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  <w:p w14:paraId="3D738576" w14:textId="77777777" w:rsidR="006E6C89" w:rsidRPr="00BE1492" w:rsidRDefault="006E6C89" w:rsidP="00335AD7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BE1492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  <w:r w:rsidRPr="00BE1492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</w:p>
          <w:p w14:paraId="13D3CD0C" w14:textId="77777777" w:rsidR="006E6C89" w:rsidRPr="00BE1492" w:rsidRDefault="006E6C89" w:rsidP="00335AD7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3F6DFC48" w14:textId="77777777" w:rsidR="006E6C89" w:rsidRPr="00BE1492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E1492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  <w:p w14:paraId="79743576" w14:textId="77777777" w:rsidR="006E6C89" w:rsidRPr="00BE1492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E1492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  <w:p w14:paraId="7A33F1DD" w14:textId="77777777" w:rsidR="006E6C89" w:rsidRPr="00BE1492" w:rsidRDefault="006E6C89" w:rsidP="00335AD7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  <w:p w14:paraId="35D2B12F" w14:textId="77777777" w:rsidR="006E6C89" w:rsidRPr="00BE1492" w:rsidRDefault="006E6C89" w:rsidP="00335AD7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E1492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  <w:p w14:paraId="6EE42253" w14:textId="77777777" w:rsidR="006E6C89" w:rsidRPr="00BE1492" w:rsidRDefault="006E6C89" w:rsidP="00335AD7">
            <w:pPr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BE1492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253" w:type="dxa"/>
            <w:tcBorders>
              <w:top w:val="nil"/>
              <w:bottom w:val="single" w:sz="12" w:space="0" w:color="auto"/>
            </w:tcBorders>
          </w:tcPr>
          <w:p w14:paraId="4105CA94" w14:textId="77777777" w:rsidR="006E6C89" w:rsidRPr="00D20DCA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20DCA">
              <w:rPr>
                <w:rFonts w:ascii="Times New Roman" w:hAnsi="Times New Roman" w:cs="Times New Roman"/>
                <w:kern w:val="0"/>
                <w:sz w:val="22"/>
              </w:rPr>
              <w:t xml:space="preserve">5'- TGTCAAATTCTGCTGCTGTTTT -3' </w:t>
            </w:r>
          </w:p>
          <w:p w14:paraId="1639767F" w14:textId="77777777" w:rsidR="006E6C89" w:rsidRPr="00D20DCA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20DCA">
              <w:rPr>
                <w:rFonts w:ascii="Times New Roman" w:hAnsi="Times New Roman" w:cs="Times New Roman"/>
                <w:kern w:val="0"/>
                <w:sz w:val="22"/>
              </w:rPr>
              <w:t xml:space="preserve">5'- TGGGCAAGGAGTCGCTTC -3' </w:t>
            </w:r>
          </w:p>
          <w:p w14:paraId="35839ABD" w14:textId="77777777" w:rsidR="006E6C89" w:rsidRPr="00D20DCA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14D40BC5" w14:textId="77777777" w:rsidR="006E6C89" w:rsidRPr="00D20DCA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20DCA">
              <w:rPr>
                <w:rFonts w:ascii="Times New Roman" w:hAnsi="Times New Roman" w:cs="Times New Roman"/>
                <w:kern w:val="0"/>
                <w:sz w:val="22"/>
              </w:rPr>
              <w:t>5'- TGTTCAGCATTTTACCCACAGA -3'</w:t>
            </w:r>
          </w:p>
          <w:p w14:paraId="25D44681" w14:textId="77777777" w:rsidR="006E6C89" w:rsidRPr="00D20DCA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20DCA">
              <w:rPr>
                <w:rFonts w:ascii="Times New Roman" w:hAnsi="Times New Roman" w:cs="Times New Roman"/>
                <w:kern w:val="0"/>
                <w:sz w:val="22"/>
              </w:rPr>
              <w:t>5'- GCTGTGAACACTGTTGAATGACA -3'</w:t>
            </w:r>
          </w:p>
          <w:p w14:paraId="5BA196B5" w14:textId="77777777" w:rsidR="006E6C89" w:rsidRPr="00D20DCA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  <w:p w14:paraId="611F8168" w14:textId="77777777" w:rsidR="006E6C89" w:rsidRPr="00D20DCA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20DCA">
              <w:rPr>
                <w:rFonts w:ascii="Times New Roman" w:hAnsi="Times New Roman" w:cs="Times New Roman"/>
                <w:kern w:val="0"/>
                <w:sz w:val="22"/>
              </w:rPr>
              <w:t>5'-</w:t>
            </w:r>
            <w:r w:rsidRPr="00D20DCA">
              <w:rPr>
                <w:rFonts w:ascii="Times New Roman" w:hAnsi="Times New Roman" w:cs="Times New Roman"/>
                <w:sz w:val="22"/>
              </w:rPr>
              <w:t xml:space="preserve"> TGTGCCAGCTTTTTCAGACG </w:t>
            </w:r>
            <w:r w:rsidRPr="00D20DCA">
              <w:rPr>
                <w:rFonts w:ascii="Times New Roman" w:hAnsi="Times New Roman" w:cs="Times New Roman"/>
                <w:kern w:val="0"/>
                <w:sz w:val="22"/>
              </w:rPr>
              <w:t>-3'</w:t>
            </w:r>
          </w:p>
          <w:p w14:paraId="10B462F4" w14:textId="77777777" w:rsidR="006E6C89" w:rsidRPr="00D20DCA" w:rsidRDefault="006E6C89" w:rsidP="00335AD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20DCA">
              <w:rPr>
                <w:rFonts w:ascii="Times New Roman" w:hAnsi="Times New Roman" w:cs="Times New Roman"/>
                <w:kern w:val="0"/>
                <w:sz w:val="22"/>
              </w:rPr>
              <w:t>5'-</w:t>
            </w:r>
            <w:r w:rsidRPr="00D20DCA">
              <w:rPr>
                <w:rFonts w:ascii="Times New Roman" w:hAnsi="Times New Roman" w:cs="Times New Roman"/>
                <w:sz w:val="22"/>
              </w:rPr>
              <w:t xml:space="preserve"> TGAGCTGAATGGAGTCCTACACA </w:t>
            </w:r>
            <w:r w:rsidRPr="00D20DCA">
              <w:rPr>
                <w:rFonts w:ascii="Times New Roman" w:hAnsi="Times New Roman" w:cs="Times New Roman"/>
                <w:kern w:val="0"/>
                <w:sz w:val="22"/>
              </w:rPr>
              <w:t>-3'</w:t>
            </w:r>
          </w:p>
        </w:tc>
      </w:tr>
    </w:tbl>
    <w:p w14:paraId="2648C79E" w14:textId="77777777" w:rsidR="00F325BB" w:rsidRPr="006E6C89" w:rsidRDefault="00F325BB">
      <w:pPr>
        <w:rPr>
          <w:rFonts w:hint="eastAsia"/>
        </w:rPr>
      </w:pPr>
    </w:p>
    <w:sectPr w:rsidR="00F325BB" w:rsidRPr="006E6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A14E6" w14:textId="77777777" w:rsidR="00EC005B" w:rsidRDefault="00EC005B" w:rsidP="006E6C89">
      <w:r>
        <w:separator/>
      </w:r>
    </w:p>
  </w:endnote>
  <w:endnote w:type="continuationSeparator" w:id="0">
    <w:p w14:paraId="133604DE" w14:textId="77777777" w:rsidR="00EC005B" w:rsidRDefault="00EC005B" w:rsidP="006E6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F51FC" w14:textId="77777777" w:rsidR="00EC005B" w:rsidRDefault="00EC005B" w:rsidP="006E6C89">
      <w:r>
        <w:separator/>
      </w:r>
    </w:p>
  </w:footnote>
  <w:footnote w:type="continuationSeparator" w:id="0">
    <w:p w14:paraId="7B3FC0AF" w14:textId="77777777" w:rsidR="00EC005B" w:rsidRDefault="00EC005B" w:rsidP="006E6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6F4"/>
    <w:rsid w:val="006E6C89"/>
    <w:rsid w:val="00EC005B"/>
    <w:rsid w:val="00F325BB"/>
    <w:rsid w:val="00FF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CF8BA2"/>
  <w15:chartTrackingRefBased/>
  <w15:docId w15:val="{B0650615-40A8-4C22-A83B-E26708FB9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C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C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C89"/>
    <w:rPr>
      <w:sz w:val="18"/>
      <w:szCs w:val="18"/>
    </w:rPr>
  </w:style>
  <w:style w:type="table" w:styleId="a7">
    <w:name w:val="Table Grid"/>
    <w:basedOn w:val="a1"/>
    <w:uiPriority w:val="39"/>
    <w:rsid w:val="006E6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667</Words>
  <Characters>3806</Characters>
  <Application>Microsoft Office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春乐</dc:creator>
  <cp:keywords/>
  <dc:description/>
  <cp:lastModifiedBy>赵 春乐</cp:lastModifiedBy>
  <cp:revision>2</cp:revision>
  <dcterms:created xsi:type="dcterms:W3CDTF">2022-04-19T02:02:00Z</dcterms:created>
  <dcterms:modified xsi:type="dcterms:W3CDTF">2022-04-19T02:12:00Z</dcterms:modified>
</cp:coreProperties>
</file>